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AE9" w:rsidRPr="004B6AE9" w:rsidRDefault="004B6AE9" w:rsidP="004B6A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able S1</w:t>
      </w:r>
      <w:r w:rsidRPr="004B6A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Mon</w:t>
      </w:r>
      <w:bookmarkStart w:id="0" w:name="_GoBack"/>
      <w:bookmarkEnd w:id="0"/>
      <w:r w:rsidRPr="004B6A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ly minimum (T min) a</w:t>
      </w:r>
      <w:r w:rsidR="0005562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d maximum (T max) temperatures </w:t>
      </w:r>
      <w:r w:rsidR="00656B2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</w:t>
      </w:r>
      <w:r w:rsidR="00656B26" w:rsidRPr="004B6A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ecipitation</w:t>
      </w:r>
      <w:r w:rsidRPr="004B6A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PP) </w:t>
      </w:r>
      <w:r w:rsidR="0005562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t Santa Rosa </w:t>
      </w:r>
      <w:r w:rsidRPr="004B6A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n </w:t>
      </w:r>
      <w:r w:rsidR="0005562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008</w:t>
      </w:r>
      <w:r w:rsidRPr="004B6A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</w:p>
    <w:p w:rsidR="004F0F12" w:rsidRPr="004B6AE9" w:rsidRDefault="004F0F12" w:rsidP="003047A4">
      <w:pPr>
        <w:spacing w:after="0" w:line="480" w:lineRule="auto"/>
        <w:rPr>
          <w:rFonts w:ascii="Times New Roman" w:eastAsia="Times New Roman" w:hAnsi="Times New Roman" w:cs="Times New Roman"/>
          <w:lang w:val="en-US" w:eastAsia="es-ES"/>
        </w:rPr>
      </w:pPr>
    </w:p>
    <w:tbl>
      <w:tblPr>
        <w:tblW w:w="1142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847"/>
        <w:gridCol w:w="847"/>
        <w:gridCol w:w="847"/>
        <w:gridCol w:w="847"/>
        <w:gridCol w:w="847"/>
        <w:gridCol w:w="848"/>
        <w:gridCol w:w="847"/>
        <w:gridCol w:w="847"/>
        <w:gridCol w:w="847"/>
        <w:gridCol w:w="847"/>
        <w:gridCol w:w="847"/>
        <w:gridCol w:w="848"/>
      </w:tblGrid>
      <w:tr w:rsidR="00656B26" w:rsidRPr="00055625" w:rsidTr="00846C79">
        <w:trPr>
          <w:trHeight w:val="315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O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B26" w:rsidRPr="0022286E" w:rsidRDefault="00656B26" w:rsidP="00877D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</w:t>
            </w:r>
          </w:p>
        </w:tc>
      </w:tr>
      <w:tr w:rsidR="003047A4" w:rsidRPr="003047A4" w:rsidTr="00846C79">
        <w:trPr>
          <w:trHeight w:val="300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 min (ºC) 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30.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31.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7.3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9.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6.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2.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2.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3.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8.8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1.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5.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3047A4" w:rsidRPr="0022286E" w:rsidRDefault="003047A4" w:rsidP="003047A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8.1</w:t>
            </w:r>
          </w:p>
        </w:tc>
      </w:tr>
      <w:tr w:rsidR="00846C79" w:rsidRPr="00055625" w:rsidTr="00846C79">
        <w:trPr>
          <w:trHeight w:val="30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 max (°C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2.7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2.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9.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6.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5.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4.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6.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4.7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5.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7.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9.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1.6</w:t>
            </w:r>
          </w:p>
        </w:tc>
      </w:tr>
      <w:tr w:rsidR="00846C79" w:rsidRPr="004B6AE9" w:rsidTr="00846C79">
        <w:trPr>
          <w:trHeight w:val="30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PP (mm)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.6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0.0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6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68.1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430.5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00.1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72.2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99.4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41.9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9.3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6.9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846C79" w:rsidRPr="0022286E" w:rsidRDefault="00846C79" w:rsidP="00846C7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3.0</w:t>
            </w:r>
          </w:p>
        </w:tc>
      </w:tr>
      <w:tr w:rsidR="00181DBE" w:rsidRPr="003047A4" w:rsidTr="00846C79">
        <w:trPr>
          <w:trHeight w:val="300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ET (mm)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74.7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47.0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73.4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57.6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4.2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5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.1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.9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55.8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08.8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189.2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181DBE" w:rsidRPr="0022286E" w:rsidRDefault="00181DBE" w:rsidP="00181DB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</w:pPr>
            <w:r w:rsidRPr="002228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 w:eastAsia="es-ES"/>
              </w:rPr>
              <w:t>226.1</w:t>
            </w:r>
          </w:p>
        </w:tc>
      </w:tr>
    </w:tbl>
    <w:p w:rsidR="00521B0B" w:rsidRDefault="00521B0B" w:rsidP="003047A4">
      <w:pPr>
        <w:spacing w:after="0" w:line="480" w:lineRule="auto"/>
      </w:pPr>
    </w:p>
    <w:sectPr w:rsidR="00521B0B" w:rsidSect="00846C7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D741AD"/>
    <w:multiLevelType w:val="multilevel"/>
    <w:tmpl w:val="868AFD0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45C6125B"/>
    <w:multiLevelType w:val="hybridMultilevel"/>
    <w:tmpl w:val="7D00E390"/>
    <w:lvl w:ilvl="0" w:tplc="3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F02632"/>
    <w:multiLevelType w:val="hybridMultilevel"/>
    <w:tmpl w:val="4E7C6D60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24DB1"/>
    <w:multiLevelType w:val="hybridMultilevel"/>
    <w:tmpl w:val="C23AB0D0"/>
    <w:lvl w:ilvl="0" w:tplc="C86696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BD6E7B"/>
    <w:multiLevelType w:val="hybridMultilevel"/>
    <w:tmpl w:val="BABAF004"/>
    <w:lvl w:ilvl="0" w:tplc="8D8EE542">
      <w:start w:val="1"/>
      <w:numFmt w:val="bullet"/>
      <w:lvlText w:val=""/>
      <w:lvlJc w:val="left"/>
      <w:pPr>
        <w:ind w:left="501" w:hanging="360"/>
      </w:pPr>
      <w:rPr>
        <w:rFonts w:ascii="Wingdings" w:eastAsia="Calibri" w:hAnsi="Wingdings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AE9"/>
    <w:rsid w:val="00000579"/>
    <w:rsid w:val="00001458"/>
    <w:rsid w:val="00001D58"/>
    <w:rsid w:val="00002F15"/>
    <w:rsid w:val="00006372"/>
    <w:rsid w:val="0000664D"/>
    <w:rsid w:val="00007AD1"/>
    <w:rsid w:val="00010111"/>
    <w:rsid w:val="00011CF2"/>
    <w:rsid w:val="000120ED"/>
    <w:rsid w:val="00012B80"/>
    <w:rsid w:val="000132C6"/>
    <w:rsid w:val="00013362"/>
    <w:rsid w:val="000134B0"/>
    <w:rsid w:val="00013B4B"/>
    <w:rsid w:val="00014B1F"/>
    <w:rsid w:val="00015459"/>
    <w:rsid w:val="00015B35"/>
    <w:rsid w:val="000163D3"/>
    <w:rsid w:val="00016B0B"/>
    <w:rsid w:val="00016E8C"/>
    <w:rsid w:val="00017246"/>
    <w:rsid w:val="00020EB7"/>
    <w:rsid w:val="0002146D"/>
    <w:rsid w:val="00021A83"/>
    <w:rsid w:val="00022233"/>
    <w:rsid w:val="00022954"/>
    <w:rsid w:val="00022CB1"/>
    <w:rsid w:val="00022E69"/>
    <w:rsid w:val="000233BA"/>
    <w:rsid w:val="0002353D"/>
    <w:rsid w:val="000236DD"/>
    <w:rsid w:val="0002649C"/>
    <w:rsid w:val="0002674D"/>
    <w:rsid w:val="000274E1"/>
    <w:rsid w:val="00027C8D"/>
    <w:rsid w:val="00030607"/>
    <w:rsid w:val="00031AA4"/>
    <w:rsid w:val="00031CF8"/>
    <w:rsid w:val="0003211A"/>
    <w:rsid w:val="0003259B"/>
    <w:rsid w:val="00033000"/>
    <w:rsid w:val="000333C5"/>
    <w:rsid w:val="00033518"/>
    <w:rsid w:val="00033B5B"/>
    <w:rsid w:val="00034CBC"/>
    <w:rsid w:val="000352A3"/>
    <w:rsid w:val="000354DE"/>
    <w:rsid w:val="000366A7"/>
    <w:rsid w:val="00036B81"/>
    <w:rsid w:val="00036F6C"/>
    <w:rsid w:val="00037D89"/>
    <w:rsid w:val="0004013D"/>
    <w:rsid w:val="00040178"/>
    <w:rsid w:val="000408EB"/>
    <w:rsid w:val="000410C1"/>
    <w:rsid w:val="00041C6A"/>
    <w:rsid w:val="000429FD"/>
    <w:rsid w:val="0004309A"/>
    <w:rsid w:val="00044DD1"/>
    <w:rsid w:val="00044FD1"/>
    <w:rsid w:val="00044FE6"/>
    <w:rsid w:val="0004562A"/>
    <w:rsid w:val="00045EE1"/>
    <w:rsid w:val="00045F53"/>
    <w:rsid w:val="00046BAB"/>
    <w:rsid w:val="000510F7"/>
    <w:rsid w:val="00051662"/>
    <w:rsid w:val="00051838"/>
    <w:rsid w:val="00051AEB"/>
    <w:rsid w:val="00051C3A"/>
    <w:rsid w:val="00052D44"/>
    <w:rsid w:val="00053BF6"/>
    <w:rsid w:val="00053C6E"/>
    <w:rsid w:val="00055625"/>
    <w:rsid w:val="0005579F"/>
    <w:rsid w:val="00056499"/>
    <w:rsid w:val="00056E2C"/>
    <w:rsid w:val="00056F28"/>
    <w:rsid w:val="00057180"/>
    <w:rsid w:val="00057368"/>
    <w:rsid w:val="0006154D"/>
    <w:rsid w:val="00061C5A"/>
    <w:rsid w:val="00061F93"/>
    <w:rsid w:val="0006295D"/>
    <w:rsid w:val="0006298A"/>
    <w:rsid w:val="00062CC9"/>
    <w:rsid w:val="00062FE2"/>
    <w:rsid w:val="0006336E"/>
    <w:rsid w:val="000641DD"/>
    <w:rsid w:val="00065928"/>
    <w:rsid w:val="00067C45"/>
    <w:rsid w:val="00067C4E"/>
    <w:rsid w:val="00070C5E"/>
    <w:rsid w:val="00070D23"/>
    <w:rsid w:val="000710C4"/>
    <w:rsid w:val="00071212"/>
    <w:rsid w:val="00071358"/>
    <w:rsid w:val="00071F41"/>
    <w:rsid w:val="00071F5C"/>
    <w:rsid w:val="00072FFF"/>
    <w:rsid w:val="0007307C"/>
    <w:rsid w:val="000739CB"/>
    <w:rsid w:val="0007415F"/>
    <w:rsid w:val="000749E2"/>
    <w:rsid w:val="0007566E"/>
    <w:rsid w:val="000760A3"/>
    <w:rsid w:val="00076807"/>
    <w:rsid w:val="00077919"/>
    <w:rsid w:val="0008004E"/>
    <w:rsid w:val="00080EAC"/>
    <w:rsid w:val="000813C4"/>
    <w:rsid w:val="000816F7"/>
    <w:rsid w:val="00081A2D"/>
    <w:rsid w:val="00081AAD"/>
    <w:rsid w:val="00081BE9"/>
    <w:rsid w:val="000821D2"/>
    <w:rsid w:val="000823CE"/>
    <w:rsid w:val="00082A55"/>
    <w:rsid w:val="00084D48"/>
    <w:rsid w:val="00090185"/>
    <w:rsid w:val="0009081E"/>
    <w:rsid w:val="00090B71"/>
    <w:rsid w:val="00090C02"/>
    <w:rsid w:val="00091467"/>
    <w:rsid w:val="000914BD"/>
    <w:rsid w:val="00091E32"/>
    <w:rsid w:val="000927FC"/>
    <w:rsid w:val="0009410E"/>
    <w:rsid w:val="00094D07"/>
    <w:rsid w:val="0009724E"/>
    <w:rsid w:val="000974D7"/>
    <w:rsid w:val="00097644"/>
    <w:rsid w:val="00097D2D"/>
    <w:rsid w:val="000A0C09"/>
    <w:rsid w:val="000A0E74"/>
    <w:rsid w:val="000A150E"/>
    <w:rsid w:val="000A1A66"/>
    <w:rsid w:val="000A2156"/>
    <w:rsid w:val="000A3B67"/>
    <w:rsid w:val="000A3C01"/>
    <w:rsid w:val="000A422F"/>
    <w:rsid w:val="000A5064"/>
    <w:rsid w:val="000A57C8"/>
    <w:rsid w:val="000A5DF5"/>
    <w:rsid w:val="000A5F62"/>
    <w:rsid w:val="000A5F7C"/>
    <w:rsid w:val="000A77F4"/>
    <w:rsid w:val="000A782B"/>
    <w:rsid w:val="000A7D02"/>
    <w:rsid w:val="000A7F79"/>
    <w:rsid w:val="000B0047"/>
    <w:rsid w:val="000B046E"/>
    <w:rsid w:val="000B131A"/>
    <w:rsid w:val="000B2FD3"/>
    <w:rsid w:val="000B31C0"/>
    <w:rsid w:val="000B5365"/>
    <w:rsid w:val="000B6573"/>
    <w:rsid w:val="000B6AB1"/>
    <w:rsid w:val="000B70BE"/>
    <w:rsid w:val="000B75AB"/>
    <w:rsid w:val="000B78CE"/>
    <w:rsid w:val="000C04F3"/>
    <w:rsid w:val="000C0D84"/>
    <w:rsid w:val="000C0DEC"/>
    <w:rsid w:val="000C12D8"/>
    <w:rsid w:val="000C13C2"/>
    <w:rsid w:val="000C1998"/>
    <w:rsid w:val="000C2965"/>
    <w:rsid w:val="000C314D"/>
    <w:rsid w:val="000C4802"/>
    <w:rsid w:val="000C54E5"/>
    <w:rsid w:val="000C5B6E"/>
    <w:rsid w:val="000C69CC"/>
    <w:rsid w:val="000C7609"/>
    <w:rsid w:val="000C7BC9"/>
    <w:rsid w:val="000C7BD9"/>
    <w:rsid w:val="000D0276"/>
    <w:rsid w:val="000D090D"/>
    <w:rsid w:val="000D0EB0"/>
    <w:rsid w:val="000D1C56"/>
    <w:rsid w:val="000D2718"/>
    <w:rsid w:val="000D2CF5"/>
    <w:rsid w:val="000D305A"/>
    <w:rsid w:val="000D3736"/>
    <w:rsid w:val="000D48DD"/>
    <w:rsid w:val="000D4BD7"/>
    <w:rsid w:val="000D69BD"/>
    <w:rsid w:val="000D77C6"/>
    <w:rsid w:val="000D7E77"/>
    <w:rsid w:val="000E04B1"/>
    <w:rsid w:val="000E138C"/>
    <w:rsid w:val="000E18DF"/>
    <w:rsid w:val="000E1ABD"/>
    <w:rsid w:val="000E1C10"/>
    <w:rsid w:val="000E2C01"/>
    <w:rsid w:val="000E2D25"/>
    <w:rsid w:val="000E3CA8"/>
    <w:rsid w:val="000E4041"/>
    <w:rsid w:val="000E408A"/>
    <w:rsid w:val="000E4897"/>
    <w:rsid w:val="000E4952"/>
    <w:rsid w:val="000E4E65"/>
    <w:rsid w:val="000E5A59"/>
    <w:rsid w:val="000E5F5B"/>
    <w:rsid w:val="000E6A2C"/>
    <w:rsid w:val="000E721D"/>
    <w:rsid w:val="000E7312"/>
    <w:rsid w:val="000F0A11"/>
    <w:rsid w:val="000F17F3"/>
    <w:rsid w:val="000F1A13"/>
    <w:rsid w:val="000F1EE8"/>
    <w:rsid w:val="000F20C3"/>
    <w:rsid w:val="000F210F"/>
    <w:rsid w:val="000F2C63"/>
    <w:rsid w:val="000F4026"/>
    <w:rsid w:val="000F4D1E"/>
    <w:rsid w:val="000F55C8"/>
    <w:rsid w:val="000F5652"/>
    <w:rsid w:val="000F56F1"/>
    <w:rsid w:val="000F5DBC"/>
    <w:rsid w:val="000F5EDD"/>
    <w:rsid w:val="000F5F19"/>
    <w:rsid w:val="00100F29"/>
    <w:rsid w:val="001011F6"/>
    <w:rsid w:val="00101F48"/>
    <w:rsid w:val="00102669"/>
    <w:rsid w:val="00102B78"/>
    <w:rsid w:val="00102B7F"/>
    <w:rsid w:val="00103268"/>
    <w:rsid w:val="00103B39"/>
    <w:rsid w:val="00103BD7"/>
    <w:rsid w:val="00105612"/>
    <w:rsid w:val="00105B0E"/>
    <w:rsid w:val="001064B5"/>
    <w:rsid w:val="00106BAB"/>
    <w:rsid w:val="00107CAD"/>
    <w:rsid w:val="0011048E"/>
    <w:rsid w:val="00110B2A"/>
    <w:rsid w:val="00110E55"/>
    <w:rsid w:val="001113A8"/>
    <w:rsid w:val="001116D3"/>
    <w:rsid w:val="00111D76"/>
    <w:rsid w:val="00112644"/>
    <w:rsid w:val="001130C2"/>
    <w:rsid w:val="00113BE4"/>
    <w:rsid w:val="00113EBD"/>
    <w:rsid w:val="001142CC"/>
    <w:rsid w:val="00115C10"/>
    <w:rsid w:val="00115F06"/>
    <w:rsid w:val="00117869"/>
    <w:rsid w:val="00117957"/>
    <w:rsid w:val="00117D23"/>
    <w:rsid w:val="00117E23"/>
    <w:rsid w:val="00122332"/>
    <w:rsid w:val="00123D58"/>
    <w:rsid w:val="001241B8"/>
    <w:rsid w:val="00124708"/>
    <w:rsid w:val="00124AFF"/>
    <w:rsid w:val="00124C10"/>
    <w:rsid w:val="00124CA6"/>
    <w:rsid w:val="00125729"/>
    <w:rsid w:val="0012614D"/>
    <w:rsid w:val="00126267"/>
    <w:rsid w:val="00126789"/>
    <w:rsid w:val="00126E91"/>
    <w:rsid w:val="00130148"/>
    <w:rsid w:val="001314A3"/>
    <w:rsid w:val="0013167B"/>
    <w:rsid w:val="00131855"/>
    <w:rsid w:val="001322D9"/>
    <w:rsid w:val="00132695"/>
    <w:rsid w:val="00133AF6"/>
    <w:rsid w:val="0013444A"/>
    <w:rsid w:val="00134E19"/>
    <w:rsid w:val="001352EB"/>
    <w:rsid w:val="0013573F"/>
    <w:rsid w:val="001358DC"/>
    <w:rsid w:val="001361E9"/>
    <w:rsid w:val="001367BD"/>
    <w:rsid w:val="00136BF5"/>
    <w:rsid w:val="001373BD"/>
    <w:rsid w:val="00137D40"/>
    <w:rsid w:val="00141655"/>
    <w:rsid w:val="00141753"/>
    <w:rsid w:val="0014280F"/>
    <w:rsid w:val="00142984"/>
    <w:rsid w:val="00142ACB"/>
    <w:rsid w:val="00143577"/>
    <w:rsid w:val="001438EA"/>
    <w:rsid w:val="00143C1F"/>
    <w:rsid w:val="00144A74"/>
    <w:rsid w:val="00145BE3"/>
    <w:rsid w:val="00145EB4"/>
    <w:rsid w:val="001473C4"/>
    <w:rsid w:val="0014749D"/>
    <w:rsid w:val="00147B50"/>
    <w:rsid w:val="00152067"/>
    <w:rsid w:val="001526A3"/>
    <w:rsid w:val="00152CB2"/>
    <w:rsid w:val="00153148"/>
    <w:rsid w:val="0015373D"/>
    <w:rsid w:val="00155110"/>
    <w:rsid w:val="001561D1"/>
    <w:rsid w:val="00156599"/>
    <w:rsid w:val="001569D4"/>
    <w:rsid w:val="00156EED"/>
    <w:rsid w:val="00156F0D"/>
    <w:rsid w:val="0015725A"/>
    <w:rsid w:val="00160855"/>
    <w:rsid w:val="00160A49"/>
    <w:rsid w:val="00160B81"/>
    <w:rsid w:val="00161038"/>
    <w:rsid w:val="00161996"/>
    <w:rsid w:val="00161FF1"/>
    <w:rsid w:val="001627B7"/>
    <w:rsid w:val="001630CD"/>
    <w:rsid w:val="00163601"/>
    <w:rsid w:val="001636B3"/>
    <w:rsid w:val="00163944"/>
    <w:rsid w:val="00163B38"/>
    <w:rsid w:val="00163E1D"/>
    <w:rsid w:val="0016458D"/>
    <w:rsid w:val="00164BE7"/>
    <w:rsid w:val="00164D29"/>
    <w:rsid w:val="00164E84"/>
    <w:rsid w:val="00164EC4"/>
    <w:rsid w:val="001651DD"/>
    <w:rsid w:val="001652AB"/>
    <w:rsid w:val="00165360"/>
    <w:rsid w:val="00165A6A"/>
    <w:rsid w:val="00166DE2"/>
    <w:rsid w:val="0016761E"/>
    <w:rsid w:val="0016775F"/>
    <w:rsid w:val="001679E6"/>
    <w:rsid w:val="00167EAB"/>
    <w:rsid w:val="00167F9C"/>
    <w:rsid w:val="001706B8"/>
    <w:rsid w:val="00170761"/>
    <w:rsid w:val="00171749"/>
    <w:rsid w:val="00171A93"/>
    <w:rsid w:val="00171BDA"/>
    <w:rsid w:val="001720AE"/>
    <w:rsid w:val="00173273"/>
    <w:rsid w:val="001738E3"/>
    <w:rsid w:val="00173D9D"/>
    <w:rsid w:val="0017404E"/>
    <w:rsid w:val="001747E6"/>
    <w:rsid w:val="001748D2"/>
    <w:rsid w:val="00174A41"/>
    <w:rsid w:val="00174B93"/>
    <w:rsid w:val="00174E91"/>
    <w:rsid w:val="001751DA"/>
    <w:rsid w:val="00175ECD"/>
    <w:rsid w:val="0017771E"/>
    <w:rsid w:val="00177A22"/>
    <w:rsid w:val="00180868"/>
    <w:rsid w:val="00180AD1"/>
    <w:rsid w:val="00180C87"/>
    <w:rsid w:val="00180F49"/>
    <w:rsid w:val="00181004"/>
    <w:rsid w:val="00181DBE"/>
    <w:rsid w:val="001821C6"/>
    <w:rsid w:val="0018249F"/>
    <w:rsid w:val="00182BDD"/>
    <w:rsid w:val="00182F33"/>
    <w:rsid w:val="00184099"/>
    <w:rsid w:val="001851FD"/>
    <w:rsid w:val="00185BBC"/>
    <w:rsid w:val="00185FAF"/>
    <w:rsid w:val="001874AB"/>
    <w:rsid w:val="001874D3"/>
    <w:rsid w:val="00187F24"/>
    <w:rsid w:val="00190AE4"/>
    <w:rsid w:val="00190D03"/>
    <w:rsid w:val="001910B7"/>
    <w:rsid w:val="001922A3"/>
    <w:rsid w:val="001925D3"/>
    <w:rsid w:val="0019260C"/>
    <w:rsid w:val="00192ABD"/>
    <w:rsid w:val="00192B71"/>
    <w:rsid w:val="00192CAD"/>
    <w:rsid w:val="0019386D"/>
    <w:rsid w:val="00194453"/>
    <w:rsid w:val="00194752"/>
    <w:rsid w:val="001955F8"/>
    <w:rsid w:val="00195820"/>
    <w:rsid w:val="00195867"/>
    <w:rsid w:val="00195F37"/>
    <w:rsid w:val="001962FE"/>
    <w:rsid w:val="001A04F4"/>
    <w:rsid w:val="001A08AE"/>
    <w:rsid w:val="001A1047"/>
    <w:rsid w:val="001A24D0"/>
    <w:rsid w:val="001A2DFE"/>
    <w:rsid w:val="001A4103"/>
    <w:rsid w:val="001A4371"/>
    <w:rsid w:val="001A4906"/>
    <w:rsid w:val="001A4C27"/>
    <w:rsid w:val="001A5B86"/>
    <w:rsid w:val="001A608B"/>
    <w:rsid w:val="001B1375"/>
    <w:rsid w:val="001B16A5"/>
    <w:rsid w:val="001B17A9"/>
    <w:rsid w:val="001B18BC"/>
    <w:rsid w:val="001B1CD1"/>
    <w:rsid w:val="001B2F08"/>
    <w:rsid w:val="001B4264"/>
    <w:rsid w:val="001B43AD"/>
    <w:rsid w:val="001B4EA6"/>
    <w:rsid w:val="001B65DE"/>
    <w:rsid w:val="001B6E26"/>
    <w:rsid w:val="001C1D10"/>
    <w:rsid w:val="001C2964"/>
    <w:rsid w:val="001C29B4"/>
    <w:rsid w:val="001C3DD9"/>
    <w:rsid w:val="001C558A"/>
    <w:rsid w:val="001C57E1"/>
    <w:rsid w:val="001C651C"/>
    <w:rsid w:val="001C6725"/>
    <w:rsid w:val="001C6B0F"/>
    <w:rsid w:val="001C6CFF"/>
    <w:rsid w:val="001C76A6"/>
    <w:rsid w:val="001C78D8"/>
    <w:rsid w:val="001D008F"/>
    <w:rsid w:val="001D0F37"/>
    <w:rsid w:val="001D1416"/>
    <w:rsid w:val="001D1F61"/>
    <w:rsid w:val="001D262C"/>
    <w:rsid w:val="001D2746"/>
    <w:rsid w:val="001D4151"/>
    <w:rsid w:val="001D4D17"/>
    <w:rsid w:val="001D5116"/>
    <w:rsid w:val="001D5C24"/>
    <w:rsid w:val="001D64AB"/>
    <w:rsid w:val="001D67D1"/>
    <w:rsid w:val="001D73C0"/>
    <w:rsid w:val="001D7911"/>
    <w:rsid w:val="001E0B03"/>
    <w:rsid w:val="001E0D62"/>
    <w:rsid w:val="001E0E13"/>
    <w:rsid w:val="001E1622"/>
    <w:rsid w:val="001E167E"/>
    <w:rsid w:val="001E1F57"/>
    <w:rsid w:val="001E2AC9"/>
    <w:rsid w:val="001E2B17"/>
    <w:rsid w:val="001E2DA7"/>
    <w:rsid w:val="001E2F17"/>
    <w:rsid w:val="001E3828"/>
    <w:rsid w:val="001E4A39"/>
    <w:rsid w:val="001E4DAA"/>
    <w:rsid w:val="001E4EA8"/>
    <w:rsid w:val="001E55A1"/>
    <w:rsid w:val="001E572B"/>
    <w:rsid w:val="001E6163"/>
    <w:rsid w:val="001E63AF"/>
    <w:rsid w:val="001E6583"/>
    <w:rsid w:val="001E6D3C"/>
    <w:rsid w:val="001E723D"/>
    <w:rsid w:val="001E77C0"/>
    <w:rsid w:val="001E7A64"/>
    <w:rsid w:val="001F0225"/>
    <w:rsid w:val="001F0962"/>
    <w:rsid w:val="001F1517"/>
    <w:rsid w:val="001F2889"/>
    <w:rsid w:val="001F57FE"/>
    <w:rsid w:val="001F60F5"/>
    <w:rsid w:val="001F6498"/>
    <w:rsid w:val="001F6DED"/>
    <w:rsid w:val="001F7375"/>
    <w:rsid w:val="00200872"/>
    <w:rsid w:val="002011F8"/>
    <w:rsid w:val="0020206F"/>
    <w:rsid w:val="002028C1"/>
    <w:rsid w:val="002032CF"/>
    <w:rsid w:val="002035A6"/>
    <w:rsid w:val="002036E6"/>
    <w:rsid w:val="00204671"/>
    <w:rsid w:val="00204E79"/>
    <w:rsid w:val="00205661"/>
    <w:rsid w:val="00206E3B"/>
    <w:rsid w:val="002072D4"/>
    <w:rsid w:val="00207B76"/>
    <w:rsid w:val="002101C9"/>
    <w:rsid w:val="002102D6"/>
    <w:rsid w:val="002104FF"/>
    <w:rsid w:val="00210EB1"/>
    <w:rsid w:val="00210FCD"/>
    <w:rsid w:val="002111BC"/>
    <w:rsid w:val="0021125E"/>
    <w:rsid w:val="002114CD"/>
    <w:rsid w:val="00211B53"/>
    <w:rsid w:val="00212910"/>
    <w:rsid w:val="00212EF3"/>
    <w:rsid w:val="00213957"/>
    <w:rsid w:val="00215472"/>
    <w:rsid w:val="0021547C"/>
    <w:rsid w:val="0021681A"/>
    <w:rsid w:val="002168DB"/>
    <w:rsid w:val="00216D16"/>
    <w:rsid w:val="0021721A"/>
    <w:rsid w:val="002205A3"/>
    <w:rsid w:val="0022081A"/>
    <w:rsid w:val="002208FE"/>
    <w:rsid w:val="00220EDC"/>
    <w:rsid w:val="00220F19"/>
    <w:rsid w:val="00220F9F"/>
    <w:rsid w:val="002212A6"/>
    <w:rsid w:val="00221BC1"/>
    <w:rsid w:val="00221EFD"/>
    <w:rsid w:val="00221F6E"/>
    <w:rsid w:val="002220F2"/>
    <w:rsid w:val="0022286E"/>
    <w:rsid w:val="00222923"/>
    <w:rsid w:val="00223223"/>
    <w:rsid w:val="00223310"/>
    <w:rsid w:val="00223505"/>
    <w:rsid w:val="00223664"/>
    <w:rsid w:val="00223CD2"/>
    <w:rsid w:val="00223CDB"/>
    <w:rsid w:val="0022443C"/>
    <w:rsid w:val="00224BD6"/>
    <w:rsid w:val="00224FF0"/>
    <w:rsid w:val="002250AF"/>
    <w:rsid w:val="00225BFD"/>
    <w:rsid w:val="002262AA"/>
    <w:rsid w:val="002277CF"/>
    <w:rsid w:val="00230200"/>
    <w:rsid w:val="002303F9"/>
    <w:rsid w:val="002313C4"/>
    <w:rsid w:val="002315F6"/>
    <w:rsid w:val="00231811"/>
    <w:rsid w:val="0023279C"/>
    <w:rsid w:val="0023281E"/>
    <w:rsid w:val="00232DDC"/>
    <w:rsid w:val="00232ED9"/>
    <w:rsid w:val="00233E17"/>
    <w:rsid w:val="00233F7D"/>
    <w:rsid w:val="0023434F"/>
    <w:rsid w:val="0023487A"/>
    <w:rsid w:val="00235F0E"/>
    <w:rsid w:val="002370E0"/>
    <w:rsid w:val="00237197"/>
    <w:rsid w:val="0023791C"/>
    <w:rsid w:val="002406C8"/>
    <w:rsid w:val="0024147A"/>
    <w:rsid w:val="002419D2"/>
    <w:rsid w:val="00241BA6"/>
    <w:rsid w:val="00241BDB"/>
    <w:rsid w:val="00241D8F"/>
    <w:rsid w:val="002421C0"/>
    <w:rsid w:val="002425ED"/>
    <w:rsid w:val="00242D1B"/>
    <w:rsid w:val="00243357"/>
    <w:rsid w:val="00244E04"/>
    <w:rsid w:val="00246B13"/>
    <w:rsid w:val="00246E67"/>
    <w:rsid w:val="00247B0C"/>
    <w:rsid w:val="0025096B"/>
    <w:rsid w:val="00250C95"/>
    <w:rsid w:val="00251859"/>
    <w:rsid w:val="002518BD"/>
    <w:rsid w:val="002542FC"/>
    <w:rsid w:val="0025563B"/>
    <w:rsid w:val="002561CD"/>
    <w:rsid w:val="002562A0"/>
    <w:rsid w:val="00256CEE"/>
    <w:rsid w:val="00257121"/>
    <w:rsid w:val="00257A3A"/>
    <w:rsid w:val="00257EE6"/>
    <w:rsid w:val="0026120D"/>
    <w:rsid w:val="00261486"/>
    <w:rsid w:val="00261786"/>
    <w:rsid w:val="00261AAB"/>
    <w:rsid w:val="00262717"/>
    <w:rsid w:val="00262EF6"/>
    <w:rsid w:val="00262F61"/>
    <w:rsid w:val="00263434"/>
    <w:rsid w:val="00263E38"/>
    <w:rsid w:val="00265211"/>
    <w:rsid w:val="0026527A"/>
    <w:rsid w:val="00265883"/>
    <w:rsid w:val="002658F8"/>
    <w:rsid w:val="002665EF"/>
    <w:rsid w:val="00266A33"/>
    <w:rsid w:val="00266FF8"/>
    <w:rsid w:val="00270BFB"/>
    <w:rsid w:val="00272AE2"/>
    <w:rsid w:val="00272C42"/>
    <w:rsid w:val="00272C73"/>
    <w:rsid w:val="00272F75"/>
    <w:rsid w:val="00273686"/>
    <w:rsid w:val="00273769"/>
    <w:rsid w:val="00274618"/>
    <w:rsid w:val="00274996"/>
    <w:rsid w:val="00275831"/>
    <w:rsid w:val="00275D19"/>
    <w:rsid w:val="00276B3F"/>
    <w:rsid w:val="0027721B"/>
    <w:rsid w:val="00277984"/>
    <w:rsid w:val="00277F6F"/>
    <w:rsid w:val="00280A65"/>
    <w:rsid w:val="00282E78"/>
    <w:rsid w:val="00282F37"/>
    <w:rsid w:val="00282F41"/>
    <w:rsid w:val="00283579"/>
    <w:rsid w:val="00284EE1"/>
    <w:rsid w:val="002852F7"/>
    <w:rsid w:val="0028552F"/>
    <w:rsid w:val="00285623"/>
    <w:rsid w:val="00285DE2"/>
    <w:rsid w:val="00286080"/>
    <w:rsid w:val="0028624E"/>
    <w:rsid w:val="00286637"/>
    <w:rsid w:val="002867AF"/>
    <w:rsid w:val="0028685A"/>
    <w:rsid w:val="00286E20"/>
    <w:rsid w:val="00286E22"/>
    <w:rsid w:val="002871EC"/>
    <w:rsid w:val="00287D14"/>
    <w:rsid w:val="0029045A"/>
    <w:rsid w:val="00290D9E"/>
    <w:rsid w:val="00291416"/>
    <w:rsid w:val="00293019"/>
    <w:rsid w:val="002951D3"/>
    <w:rsid w:val="00295B66"/>
    <w:rsid w:val="0029660F"/>
    <w:rsid w:val="002976ED"/>
    <w:rsid w:val="00297B4A"/>
    <w:rsid w:val="002A044B"/>
    <w:rsid w:val="002A2EE2"/>
    <w:rsid w:val="002A4091"/>
    <w:rsid w:val="002A4767"/>
    <w:rsid w:val="002A519A"/>
    <w:rsid w:val="002A6207"/>
    <w:rsid w:val="002A6B77"/>
    <w:rsid w:val="002B01CE"/>
    <w:rsid w:val="002B19F1"/>
    <w:rsid w:val="002B237D"/>
    <w:rsid w:val="002B33E7"/>
    <w:rsid w:val="002B48C3"/>
    <w:rsid w:val="002B5049"/>
    <w:rsid w:val="002B5264"/>
    <w:rsid w:val="002B5422"/>
    <w:rsid w:val="002B5B72"/>
    <w:rsid w:val="002B5F1F"/>
    <w:rsid w:val="002B6237"/>
    <w:rsid w:val="002B62AA"/>
    <w:rsid w:val="002B6476"/>
    <w:rsid w:val="002B70EC"/>
    <w:rsid w:val="002B71AC"/>
    <w:rsid w:val="002B7298"/>
    <w:rsid w:val="002C0005"/>
    <w:rsid w:val="002C0AF1"/>
    <w:rsid w:val="002C19B1"/>
    <w:rsid w:val="002C1E37"/>
    <w:rsid w:val="002C1EE7"/>
    <w:rsid w:val="002C21D0"/>
    <w:rsid w:val="002C2D05"/>
    <w:rsid w:val="002C56DD"/>
    <w:rsid w:val="002C5BDF"/>
    <w:rsid w:val="002D0962"/>
    <w:rsid w:val="002D0EC7"/>
    <w:rsid w:val="002D1580"/>
    <w:rsid w:val="002D165C"/>
    <w:rsid w:val="002D19E4"/>
    <w:rsid w:val="002D3114"/>
    <w:rsid w:val="002D4662"/>
    <w:rsid w:val="002D5535"/>
    <w:rsid w:val="002D66F0"/>
    <w:rsid w:val="002D6776"/>
    <w:rsid w:val="002D6B6B"/>
    <w:rsid w:val="002E00E8"/>
    <w:rsid w:val="002E0261"/>
    <w:rsid w:val="002E0D86"/>
    <w:rsid w:val="002E13E4"/>
    <w:rsid w:val="002E18ED"/>
    <w:rsid w:val="002E2DE5"/>
    <w:rsid w:val="002E3C08"/>
    <w:rsid w:val="002E3C3B"/>
    <w:rsid w:val="002E40CF"/>
    <w:rsid w:val="002E45AB"/>
    <w:rsid w:val="002E48C2"/>
    <w:rsid w:val="002E53B9"/>
    <w:rsid w:val="002E64A5"/>
    <w:rsid w:val="002E6D7C"/>
    <w:rsid w:val="002F069D"/>
    <w:rsid w:val="002F0C99"/>
    <w:rsid w:val="002F1729"/>
    <w:rsid w:val="002F1842"/>
    <w:rsid w:val="002F2BAC"/>
    <w:rsid w:val="002F35E6"/>
    <w:rsid w:val="002F3FDB"/>
    <w:rsid w:val="002F4AAD"/>
    <w:rsid w:val="002F59DA"/>
    <w:rsid w:val="002F60A4"/>
    <w:rsid w:val="002F6492"/>
    <w:rsid w:val="002F7125"/>
    <w:rsid w:val="002F76F8"/>
    <w:rsid w:val="002F7BFF"/>
    <w:rsid w:val="00301070"/>
    <w:rsid w:val="0030218E"/>
    <w:rsid w:val="00303E09"/>
    <w:rsid w:val="00303FD8"/>
    <w:rsid w:val="003047A4"/>
    <w:rsid w:val="00304803"/>
    <w:rsid w:val="00304C76"/>
    <w:rsid w:val="00305534"/>
    <w:rsid w:val="00305767"/>
    <w:rsid w:val="00305D1F"/>
    <w:rsid w:val="003062BA"/>
    <w:rsid w:val="00307067"/>
    <w:rsid w:val="003073A7"/>
    <w:rsid w:val="00307495"/>
    <w:rsid w:val="00307693"/>
    <w:rsid w:val="00307B41"/>
    <w:rsid w:val="00310D70"/>
    <w:rsid w:val="003143F3"/>
    <w:rsid w:val="003156CB"/>
    <w:rsid w:val="003156FC"/>
    <w:rsid w:val="003178C4"/>
    <w:rsid w:val="003206EC"/>
    <w:rsid w:val="00320A87"/>
    <w:rsid w:val="003210BB"/>
    <w:rsid w:val="00322332"/>
    <w:rsid w:val="003224E5"/>
    <w:rsid w:val="00322F91"/>
    <w:rsid w:val="00323390"/>
    <w:rsid w:val="0032395D"/>
    <w:rsid w:val="003239B3"/>
    <w:rsid w:val="00323F44"/>
    <w:rsid w:val="0032437A"/>
    <w:rsid w:val="00325631"/>
    <w:rsid w:val="0032609F"/>
    <w:rsid w:val="00326B2F"/>
    <w:rsid w:val="00327214"/>
    <w:rsid w:val="00327EA5"/>
    <w:rsid w:val="0033000F"/>
    <w:rsid w:val="00330039"/>
    <w:rsid w:val="0033082B"/>
    <w:rsid w:val="00331638"/>
    <w:rsid w:val="003326B2"/>
    <w:rsid w:val="0033320F"/>
    <w:rsid w:val="0033433E"/>
    <w:rsid w:val="00335004"/>
    <w:rsid w:val="003354A4"/>
    <w:rsid w:val="0033589C"/>
    <w:rsid w:val="00335D65"/>
    <w:rsid w:val="003368EA"/>
    <w:rsid w:val="00336D16"/>
    <w:rsid w:val="0033718E"/>
    <w:rsid w:val="003374FA"/>
    <w:rsid w:val="00337DAA"/>
    <w:rsid w:val="0034113F"/>
    <w:rsid w:val="00341522"/>
    <w:rsid w:val="00341A46"/>
    <w:rsid w:val="00341A98"/>
    <w:rsid w:val="00341D47"/>
    <w:rsid w:val="00344690"/>
    <w:rsid w:val="00344747"/>
    <w:rsid w:val="00344A07"/>
    <w:rsid w:val="003456C3"/>
    <w:rsid w:val="0034652A"/>
    <w:rsid w:val="003469AB"/>
    <w:rsid w:val="00346CD1"/>
    <w:rsid w:val="00347B86"/>
    <w:rsid w:val="00350216"/>
    <w:rsid w:val="00350262"/>
    <w:rsid w:val="003502C5"/>
    <w:rsid w:val="00350A04"/>
    <w:rsid w:val="003511AF"/>
    <w:rsid w:val="00351236"/>
    <w:rsid w:val="00351FF0"/>
    <w:rsid w:val="003530F7"/>
    <w:rsid w:val="00353247"/>
    <w:rsid w:val="0035335D"/>
    <w:rsid w:val="003535F3"/>
    <w:rsid w:val="00355B8F"/>
    <w:rsid w:val="003563E5"/>
    <w:rsid w:val="0035667D"/>
    <w:rsid w:val="00357666"/>
    <w:rsid w:val="003579DC"/>
    <w:rsid w:val="00357F7B"/>
    <w:rsid w:val="0036110F"/>
    <w:rsid w:val="00361683"/>
    <w:rsid w:val="00362123"/>
    <w:rsid w:val="003625C1"/>
    <w:rsid w:val="00362EE2"/>
    <w:rsid w:val="00363668"/>
    <w:rsid w:val="0036379D"/>
    <w:rsid w:val="00364C7E"/>
    <w:rsid w:val="0036550E"/>
    <w:rsid w:val="0036593F"/>
    <w:rsid w:val="00365BE5"/>
    <w:rsid w:val="00365FEB"/>
    <w:rsid w:val="003666E7"/>
    <w:rsid w:val="00366D65"/>
    <w:rsid w:val="0037168A"/>
    <w:rsid w:val="0037188E"/>
    <w:rsid w:val="003721F4"/>
    <w:rsid w:val="003726E3"/>
    <w:rsid w:val="003727D7"/>
    <w:rsid w:val="00372C9D"/>
    <w:rsid w:val="00375FFA"/>
    <w:rsid w:val="00376769"/>
    <w:rsid w:val="00376DC8"/>
    <w:rsid w:val="0037778F"/>
    <w:rsid w:val="003808A1"/>
    <w:rsid w:val="00380D57"/>
    <w:rsid w:val="003811B7"/>
    <w:rsid w:val="00381A08"/>
    <w:rsid w:val="00381F6A"/>
    <w:rsid w:val="003823DD"/>
    <w:rsid w:val="00382B15"/>
    <w:rsid w:val="00382CE6"/>
    <w:rsid w:val="003841AA"/>
    <w:rsid w:val="0038427C"/>
    <w:rsid w:val="003843A3"/>
    <w:rsid w:val="0038579F"/>
    <w:rsid w:val="00385BC5"/>
    <w:rsid w:val="00386759"/>
    <w:rsid w:val="003870F7"/>
    <w:rsid w:val="00387945"/>
    <w:rsid w:val="003911B2"/>
    <w:rsid w:val="00391376"/>
    <w:rsid w:val="00392A18"/>
    <w:rsid w:val="00393998"/>
    <w:rsid w:val="00393BD7"/>
    <w:rsid w:val="00394581"/>
    <w:rsid w:val="003946F1"/>
    <w:rsid w:val="00395768"/>
    <w:rsid w:val="0039590B"/>
    <w:rsid w:val="00395CAF"/>
    <w:rsid w:val="00396AA3"/>
    <w:rsid w:val="00396F90"/>
    <w:rsid w:val="0039722B"/>
    <w:rsid w:val="003974DF"/>
    <w:rsid w:val="00397953"/>
    <w:rsid w:val="00397F4E"/>
    <w:rsid w:val="003A0904"/>
    <w:rsid w:val="003A0EF0"/>
    <w:rsid w:val="003A15B4"/>
    <w:rsid w:val="003A19DB"/>
    <w:rsid w:val="003A2F75"/>
    <w:rsid w:val="003A329A"/>
    <w:rsid w:val="003A40F8"/>
    <w:rsid w:val="003A448D"/>
    <w:rsid w:val="003A4569"/>
    <w:rsid w:val="003A507A"/>
    <w:rsid w:val="003A56E6"/>
    <w:rsid w:val="003A5739"/>
    <w:rsid w:val="003B0C1A"/>
    <w:rsid w:val="003B0D69"/>
    <w:rsid w:val="003B1A47"/>
    <w:rsid w:val="003B1D70"/>
    <w:rsid w:val="003B3807"/>
    <w:rsid w:val="003B438E"/>
    <w:rsid w:val="003B47E9"/>
    <w:rsid w:val="003B5526"/>
    <w:rsid w:val="003B5707"/>
    <w:rsid w:val="003B5AE2"/>
    <w:rsid w:val="003B5D6D"/>
    <w:rsid w:val="003B643F"/>
    <w:rsid w:val="003B66E3"/>
    <w:rsid w:val="003B719B"/>
    <w:rsid w:val="003B7A91"/>
    <w:rsid w:val="003B7BBF"/>
    <w:rsid w:val="003B7DE6"/>
    <w:rsid w:val="003C01C6"/>
    <w:rsid w:val="003C1BEA"/>
    <w:rsid w:val="003C244B"/>
    <w:rsid w:val="003C2561"/>
    <w:rsid w:val="003C26D3"/>
    <w:rsid w:val="003C38CF"/>
    <w:rsid w:val="003C3A42"/>
    <w:rsid w:val="003C3C02"/>
    <w:rsid w:val="003C3DF8"/>
    <w:rsid w:val="003C49CD"/>
    <w:rsid w:val="003C5202"/>
    <w:rsid w:val="003C6BB9"/>
    <w:rsid w:val="003D103B"/>
    <w:rsid w:val="003D114D"/>
    <w:rsid w:val="003D11D4"/>
    <w:rsid w:val="003D138E"/>
    <w:rsid w:val="003D1BB0"/>
    <w:rsid w:val="003D271A"/>
    <w:rsid w:val="003D2B53"/>
    <w:rsid w:val="003D2CC9"/>
    <w:rsid w:val="003D4304"/>
    <w:rsid w:val="003D6655"/>
    <w:rsid w:val="003D7995"/>
    <w:rsid w:val="003E0D0D"/>
    <w:rsid w:val="003E1B2D"/>
    <w:rsid w:val="003E2403"/>
    <w:rsid w:val="003E2AB3"/>
    <w:rsid w:val="003E2FC9"/>
    <w:rsid w:val="003E2FCB"/>
    <w:rsid w:val="003E3252"/>
    <w:rsid w:val="003E32CC"/>
    <w:rsid w:val="003E3668"/>
    <w:rsid w:val="003E3F72"/>
    <w:rsid w:val="003E4B8C"/>
    <w:rsid w:val="003E52BD"/>
    <w:rsid w:val="003E66BD"/>
    <w:rsid w:val="003E71A2"/>
    <w:rsid w:val="003E774D"/>
    <w:rsid w:val="003F1ABE"/>
    <w:rsid w:val="003F24B2"/>
    <w:rsid w:val="003F24C9"/>
    <w:rsid w:val="003F272F"/>
    <w:rsid w:val="003F2CAD"/>
    <w:rsid w:val="003F2F6A"/>
    <w:rsid w:val="003F3E51"/>
    <w:rsid w:val="003F4871"/>
    <w:rsid w:val="003F4AC9"/>
    <w:rsid w:val="003F525B"/>
    <w:rsid w:val="003F54DC"/>
    <w:rsid w:val="003F5868"/>
    <w:rsid w:val="003F5C33"/>
    <w:rsid w:val="003F62AF"/>
    <w:rsid w:val="003F71EC"/>
    <w:rsid w:val="003F76CC"/>
    <w:rsid w:val="003F7CC8"/>
    <w:rsid w:val="0040161A"/>
    <w:rsid w:val="00401E8E"/>
    <w:rsid w:val="004023E1"/>
    <w:rsid w:val="00402410"/>
    <w:rsid w:val="00403605"/>
    <w:rsid w:val="004039CD"/>
    <w:rsid w:val="00403E22"/>
    <w:rsid w:val="0040440B"/>
    <w:rsid w:val="004049BB"/>
    <w:rsid w:val="0040514D"/>
    <w:rsid w:val="00405230"/>
    <w:rsid w:val="00405491"/>
    <w:rsid w:val="0040565D"/>
    <w:rsid w:val="00406201"/>
    <w:rsid w:val="004065B7"/>
    <w:rsid w:val="00406937"/>
    <w:rsid w:val="00406B4C"/>
    <w:rsid w:val="00407318"/>
    <w:rsid w:val="00407CB4"/>
    <w:rsid w:val="00411319"/>
    <w:rsid w:val="004114C9"/>
    <w:rsid w:val="00412B70"/>
    <w:rsid w:val="00412D8F"/>
    <w:rsid w:val="0041331F"/>
    <w:rsid w:val="00413367"/>
    <w:rsid w:val="0041345D"/>
    <w:rsid w:val="00413C6E"/>
    <w:rsid w:val="00414E8C"/>
    <w:rsid w:val="00415B50"/>
    <w:rsid w:val="00415B7A"/>
    <w:rsid w:val="00415BAB"/>
    <w:rsid w:val="004161C4"/>
    <w:rsid w:val="00416214"/>
    <w:rsid w:val="00416C1F"/>
    <w:rsid w:val="004179E6"/>
    <w:rsid w:val="004211F6"/>
    <w:rsid w:val="0042171F"/>
    <w:rsid w:val="00421A90"/>
    <w:rsid w:val="00421EBD"/>
    <w:rsid w:val="00422665"/>
    <w:rsid w:val="0042267A"/>
    <w:rsid w:val="0042295B"/>
    <w:rsid w:val="00422B82"/>
    <w:rsid w:val="004230E7"/>
    <w:rsid w:val="004233B3"/>
    <w:rsid w:val="0042393E"/>
    <w:rsid w:val="00423C50"/>
    <w:rsid w:val="00424D0D"/>
    <w:rsid w:val="004259C4"/>
    <w:rsid w:val="004276C0"/>
    <w:rsid w:val="004301EF"/>
    <w:rsid w:val="00430249"/>
    <w:rsid w:val="00430E46"/>
    <w:rsid w:val="00431012"/>
    <w:rsid w:val="004317E3"/>
    <w:rsid w:val="00431C4D"/>
    <w:rsid w:val="0043220B"/>
    <w:rsid w:val="00436DD3"/>
    <w:rsid w:val="00437CD6"/>
    <w:rsid w:val="00437DC6"/>
    <w:rsid w:val="0044004B"/>
    <w:rsid w:val="0044086C"/>
    <w:rsid w:val="004411DD"/>
    <w:rsid w:val="00441464"/>
    <w:rsid w:val="00441710"/>
    <w:rsid w:val="0044209F"/>
    <w:rsid w:val="004426EC"/>
    <w:rsid w:val="00442D11"/>
    <w:rsid w:val="00443498"/>
    <w:rsid w:val="0044390F"/>
    <w:rsid w:val="00443A38"/>
    <w:rsid w:val="00443DA6"/>
    <w:rsid w:val="00444090"/>
    <w:rsid w:val="0044454C"/>
    <w:rsid w:val="004458D1"/>
    <w:rsid w:val="00447F28"/>
    <w:rsid w:val="00450101"/>
    <w:rsid w:val="00450CC3"/>
    <w:rsid w:val="0045227F"/>
    <w:rsid w:val="004524BC"/>
    <w:rsid w:val="004529DA"/>
    <w:rsid w:val="00453858"/>
    <w:rsid w:val="004539AF"/>
    <w:rsid w:val="00453C02"/>
    <w:rsid w:val="00453D7E"/>
    <w:rsid w:val="00455632"/>
    <w:rsid w:val="00455924"/>
    <w:rsid w:val="00455E58"/>
    <w:rsid w:val="00456AC7"/>
    <w:rsid w:val="00457E08"/>
    <w:rsid w:val="00460035"/>
    <w:rsid w:val="004600E4"/>
    <w:rsid w:val="00460240"/>
    <w:rsid w:val="004605A1"/>
    <w:rsid w:val="004605C7"/>
    <w:rsid w:val="004606E4"/>
    <w:rsid w:val="00460CB7"/>
    <w:rsid w:val="00460D26"/>
    <w:rsid w:val="00461FA0"/>
    <w:rsid w:val="00463175"/>
    <w:rsid w:val="004637F0"/>
    <w:rsid w:val="004648FB"/>
    <w:rsid w:val="00464963"/>
    <w:rsid w:val="00464DAD"/>
    <w:rsid w:val="00464F04"/>
    <w:rsid w:val="0046531F"/>
    <w:rsid w:val="00465717"/>
    <w:rsid w:val="00465CBD"/>
    <w:rsid w:val="00466186"/>
    <w:rsid w:val="00466222"/>
    <w:rsid w:val="0046629F"/>
    <w:rsid w:val="00467F0C"/>
    <w:rsid w:val="00470809"/>
    <w:rsid w:val="00470FB1"/>
    <w:rsid w:val="0047103F"/>
    <w:rsid w:val="00472042"/>
    <w:rsid w:val="004727E9"/>
    <w:rsid w:val="00472BD6"/>
    <w:rsid w:val="00472D22"/>
    <w:rsid w:val="00472EDE"/>
    <w:rsid w:val="004730AC"/>
    <w:rsid w:val="004741C7"/>
    <w:rsid w:val="00474D6F"/>
    <w:rsid w:val="00475086"/>
    <w:rsid w:val="00475C26"/>
    <w:rsid w:val="004761A4"/>
    <w:rsid w:val="0047700E"/>
    <w:rsid w:val="00480945"/>
    <w:rsid w:val="00482BB9"/>
    <w:rsid w:val="004834FA"/>
    <w:rsid w:val="004836BF"/>
    <w:rsid w:val="00483A03"/>
    <w:rsid w:val="00484901"/>
    <w:rsid w:val="00486E30"/>
    <w:rsid w:val="00486FEB"/>
    <w:rsid w:val="00487B7F"/>
    <w:rsid w:val="00490255"/>
    <w:rsid w:val="004906EF"/>
    <w:rsid w:val="00490B8C"/>
    <w:rsid w:val="0049131E"/>
    <w:rsid w:val="004915FF"/>
    <w:rsid w:val="00491778"/>
    <w:rsid w:val="004917E0"/>
    <w:rsid w:val="004921B9"/>
    <w:rsid w:val="004926CB"/>
    <w:rsid w:val="004931EB"/>
    <w:rsid w:val="00493271"/>
    <w:rsid w:val="0049343D"/>
    <w:rsid w:val="00494148"/>
    <w:rsid w:val="00494C4A"/>
    <w:rsid w:val="00495B94"/>
    <w:rsid w:val="00495E1D"/>
    <w:rsid w:val="00497404"/>
    <w:rsid w:val="00497581"/>
    <w:rsid w:val="004A05D9"/>
    <w:rsid w:val="004A107E"/>
    <w:rsid w:val="004A26EE"/>
    <w:rsid w:val="004A27E2"/>
    <w:rsid w:val="004A4395"/>
    <w:rsid w:val="004A44C9"/>
    <w:rsid w:val="004A51E0"/>
    <w:rsid w:val="004A54BA"/>
    <w:rsid w:val="004A7321"/>
    <w:rsid w:val="004A7BA8"/>
    <w:rsid w:val="004B0213"/>
    <w:rsid w:val="004B1BA1"/>
    <w:rsid w:val="004B26AF"/>
    <w:rsid w:val="004B389A"/>
    <w:rsid w:val="004B4015"/>
    <w:rsid w:val="004B413C"/>
    <w:rsid w:val="004B5AD6"/>
    <w:rsid w:val="004B6388"/>
    <w:rsid w:val="004B6937"/>
    <w:rsid w:val="004B6AE9"/>
    <w:rsid w:val="004B6DA3"/>
    <w:rsid w:val="004B6FF9"/>
    <w:rsid w:val="004C0ACF"/>
    <w:rsid w:val="004C1E45"/>
    <w:rsid w:val="004C2BA4"/>
    <w:rsid w:val="004C30CB"/>
    <w:rsid w:val="004C3D94"/>
    <w:rsid w:val="004C4382"/>
    <w:rsid w:val="004C50DE"/>
    <w:rsid w:val="004C548D"/>
    <w:rsid w:val="004C5B39"/>
    <w:rsid w:val="004C6D5C"/>
    <w:rsid w:val="004C6FD2"/>
    <w:rsid w:val="004C7324"/>
    <w:rsid w:val="004C73BD"/>
    <w:rsid w:val="004D066A"/>
    <w:rsid w:val="004D1074"/>
    <w:rsid w:val="004D134D"/>
    <w:rsid w:val="004D20A8"/>
    <w:rsid w:val="004D31B7"/>
    <w:rsid w:val="004D3A11"/>
    <w:rsid w:val="004D3D77"/>
    <w:rsid w:val="004D4580"/>
    <w:rsid w:val="004D4930"/>
    <w:rsid w:val="004D54BB"/>
    <w:rsid w:val="004D5D49"/>
    <w:rsid w:val="004D602D"/>
    <w:rsid w:val="004D6544"/>
    <w:rsid w:val="004D741C"/>
    <w:rsid w:val="004D7B58"/>
    <w:rsid w:val="004D7EBC"/>
    <w:rsid w:val="004E1DC5"/>
    <w:rsid w:val="004E1E15"/>
    <w:rsid w:val="004E2F0C"/>
    <w:rsid w:val="004E35DC"/>
    <w:rsid w:val="004E3B8E"/>
    <w:rsid w:val="004E3D8D"/>
    <w:rsid w:val="004E42F3"/>
    <w:rsid w:val="004E4660"/>
    <w:rsid w:val="004E4C5D"/>
    <w:rsid w:val="004E4D81"/>
    <w:rsid w:val="004E4FBC"/>
    <w:rsid w:val="004E5390"/>
    <w:rsid w:val="004E692E"/>
    <w:rsid w:val="004E6B46"/>
    <w:rsid w:val="004F0470"/>
    <w:rsid w:val="004F0A3C"/>
    <w:rsid w:val="004F0F12"/>
    <w:rsid w:val="004F0F45"/>
    <w:rsid w:val="004F1167"/>
    <w:rsid w:val="004F199D"/>
    <w:rsid w:val="004F19E7"/>
    <w:rsid w:val="004F2856"/>
    <w:rsid w:val="004F32C5"/>
    <w:rsid w:val="004F3560"/>
    <w:rsid w:val="004F35B5"/>
    <w:rsid w:val="004F426F"/>
    <w:rsid w:val="004F431D"/>
    <w:rsid w:val="004F4F25"/>
    <w:rsid w:val="004F51A9"/>
    <w:rsid w:val="004F5C66"/>
    <w:rsid w:val="004F69FF"/>
    <w:rsid w:val="004F7632"/>
    <w:rsid w:val="004F77D3"/>
    <w:rsid w:val="005006BF"/>
    <w:rsid w:val="00501BCE"/>
    <w:rsid w:val="00502058"/>
    <w:rsid w:val="005025D7"/>
    <w:rsid w:val="005036F2"/>
    <w:rsid w:val="00503AA6"/>
    <w:rsid w:val="005053A4"/>
    <w:rsid w:val="00506089"/>
    <w:rsid w:val="0051083C"/>
    <w:rsid w:val="00510F5E"/>
    <w:rsid w:val="0051168B"/>
    <w:rsid w:val="00511A74"/>
    <w:rsid w:val="00511BF1"/>
    <w:rsid w:val="005120D4"/>
    <w:rsid w:val="005133CD"/>
    <w:rsid w:val="00513B62"/>
    <w:rsid w:val="005145F0"/>
    <w:rsid w:val="00514C2A"/>
    <w:rsid w:val="00515163"/>
    <w:rsid w:val="00515E81"/>
    <w:rsid w:val="00515F55"/>
    <w:rsid w:val="00515F6F"/>
    <w:rsid w:val="00515F71"/>
    <w:rsid w:val="00517BE9"/>
    <w:rsid w:val="00517E4F"/>
    <w:rsid w:val="00520A6B"/>
    <w:rsid w:val="00520DE8"/>
    <w:rsid w:val="00521569"/>
    <w:rsid w:val="00521B0B"/>
    <w:rsid w:val="0052269A"/>
    <w:rsid w:val="00522C22"/>
    <w:rsid w:val="00522CFC"/>
    <w:rsid w:val="005232EC"/>
    <w:rsid w:val="00523BBA"/>
    <w:rsid w:val="0052437D"/>
    <w:rsid w:val="00524AF8"/>
    <w:rsid w:val="0052589B"/>
    <w:rsid w:val="005260F6"/>
    <w:rsid w:val="00526999"/>
    <w:rsid w:val="00526EFF"/>
    <w:rsid w:val="00527130"/>
    <w:rsid w:val="00527286"/>
    <w:rsid w:val="005272D4"/>
    <w:rsid w:val="005312E5"/>
    <w:rsid w:val="00532543"/>
    <w:rsid w:val="0053339A"/>
    <w:rsid w:val="00534258"/>
    <w:rsid w:val="00535534"/>
    <w:rsid w:val="00536086"/>
    <w:rsid w:val="005362D3"/>
    <w:rsid w:val="0053721C"/>
    <w:rsid w:val="005372D1"/>
    <w:rsid w:val="00537E2C"/>
    <w:rsid w:val="00540091"/>
    <w:rsid w:val="005406BA"/>
    <w:rsid w:val="00540D3D"/>
    <w:rsid w:val="005414B6"/>
    <w:rsid w:val="00542698"/>
    <w:rsid w:val="00542B93"/>
    <w:rsid w:val="00542CAB"/>
    <w:rsid w:val="00544436"/>
    <w:rsid w:val="00544A1A"/>
    <w:rsid w:val="00544A89"/>
    <w:rsid w:val="005455C5"/>
    <w:rsid w:val="00546029"/>
    <w:rsid w:val="00546B95"/>
    <w:rsid w:val="005477C3"/>
    <w:rsid w:val="00547B55"/>
    <w:rsid w:val="00550720"/>
    <w:rsid w:val="005507D0"/>
    <w:rsid w:val="00550E14"/>
    <w:rsid w:val="0055268E"/>
    <w:rsid w:val="00552F3F"/>
    <w:rsid w:val="00553528"/>
    <w:rsid w:val="00553BFA"/>
    <w:rsid w:val="005549BF"/>
    <w:rsid w:val="005556E3"/>
    <w:rsid w:val="0055594B"/>
    <w:rsid w:val="00555DF9"/>
    <w:rsid w:val="00556875"/>
    <w:rsid w:val="00557CF1"/>
    <w:rsid w:val="00557D33"/>
    <w:rsid w:val="00557F4B"/>
    <w:rsid w:val="005617F9"/>
    <w:rsid w:val="0056192A"/>
    <w:rsid w:val="00562570"/>
    <w:rsid w:val="00562CB5"/>
    <w:rsid w:val="00562FD2"/>
    <w:rsid w:val="00562FFE"/>
    <w:rsid w:val="00563E9E"/>
    <w:rsid w:val="00563EB2"/>
    <w:rsid w:val="00564F9E"/>
    <w:rsid w:val="00565A22"/>
    <w:rsid w:val="00565B08"/>
    <w:rsid w:val="00565F8E"/>
    <w:rsid w:val="00566784"/>
    <w:rsid w:val="005668D4"/>
    <w:rsid w:val="00566E37"/>
    <w:rsid w:val="005677B4"/>
    <w:rsid w:val="00570705"/>
    <w:rsid w:val="00571DFD"/>
    <w:rsid w:val="00572118"/>
    <w:rsid w:val="00572CA8"/>
    <w:rsid w:val="00572F68"/>
    <w:rsid w:val="00573D56"/>
    <w:rsid w:val="005746CB"/>
    <w:rsid w:val="0057489E"/>
    <w:rsid w:val="00576191"/>
    <w:rsid w:val="005762CC"/>
    <w:rsid w:val="00576D8A"/>
    <w:rsid w:val="00576E0F"/>
    <w:rsid w:val="00576E55"/>
    <w:rsid w:val="00576FF3"/>
    <w:rsid w:val="005803E1"/>
    <w:rsid w:val="00581B35"/>
    <w:rsid w:val="00581BD8"/>
    <w:rsid w:val="0058265B"/>
    <w:rsid w:val="00582BC2"/>
    <w:rsid w:val="005831F0"/>
    <w:rsid w:val="00583D80"/>
    <w:rsid w:val="00583D9C"/>
    <w:rsid w:val="00583FC5"/>
    <w:rsid w:val="0058586B"/>
    <w:rsid w:val="00586FF0"/>
    <w:rsid w:val="005876A2"/>
    <w:rsid w:val="00587D3E"/>
    <w:rsid w:val="00590362"/>
    <w:rsid w:val="005905CC"/>
    <w:rsid w:val="005909FA"/>
    <w:rsid w:val="0059133D"/>
    <w:rsid w:val="0059143C"/>
    <w:rsid w:val="00591690"/>
    <w:rsid w:val="00591C86"/>
    <w:rsid w:val="0059236A"/>
    <w:rsid w:val="00592F90"/>
    <w:rsid w:val="005932ED"/>
    <w:rsid w:val="00593361"/>
    <w:rsid w:val="005937D6"/>
    <w:rsid w:val="00593D6F"/>
    <w:rsid w:val="00593DC5"/>
    <w:rsid w:val="00595346"/>
    <w:rsid w:val="00595609"/>
    <w:rsid w:val="00595618"/>
    <w:rsid w:val="00595821"/>
    <w:rsid w:val="00596E07"/>
    <w:rsid w:val="00597323"/>
    <w:rsid w:val="005975E6"/>
    <w:rsid w:val="005A00C3"/>
    <w:rsid w:val="005A05C5"/>
    <w:rsid w:val="005A13B7"/>
    <w:rsid w:val="005A1A8C"/>
    <w:rsid w:val="005A1CAE"/>
    <w:rsid w:val="005A3286"/>
    <w:rsid w:val="005A44B2"/>
    <w:rsid w:val="005A479D"/>
    <w:rsid w:val="005A4CB9"/>
    <w:rsid w:val="005A57FE"/>
    <w:rsid w:val="005A646A"/>
    <w:rsid w:val="005A652C"/>
    <w:rsid w:val="005A727D"/>
    <w:rsid w:val="005A7CC6"/>
    <w:rsid w:val="005A7EAE"/>
    <w:rsid w:val="005B17A9"/>
    <w:rsid w:val="005B1A48"/>
    <w:rsid w:val="005B2C16"/>
    <w:rsid w:val="005B374E"/>
    <w:rsid w:val="005B3C09"/>
    <w:rsid w:val="005B3E5E"/>
    <w:rsid w:val="005B4754"/>
    <w:rsid w:val="005B59DD"/>
    <w:rsid w:val="005B65F2"/>
    <w:rsid w:val="005B6A89"/>
    <w:rsid w:val="005B77A1"/>
    <w:rsid w:val="005B7816"/>
    <w:rsid w:val="005B7C7D"/>
    <w:rsid w:val="005B7DEB"/>
    <w:rsid w:val="005C07F5"/>
    <w:rsid w:val="005C14B8"/>
    <w:rsid w:val="005C181B"/>
    <w:rsid w:val="005C31EF"/>
    <w:rsid w:val="005C4243"/>
    <w:rsid w:val="005C4393"/>
    <w:rsid w:val="005C47FB"/>
    <w:rsid w:val="005C4A76"/>
    <w:rsid w:val="005C4B28"/>
    <w:rsid w:val="005C4C75"/>
    <w:rsid w:val="005C4D88"/>
    <w:rsid w:val="005C56E1"/>
    <w:rsid w:val="005C5BDF"/>
    <w:rsid w:val="005C66B4"/>
    <w:rsid w:val="005C6D64"/>
    <w:rsid w:val="005C6E56"/>
    <w:rsid w:val="005C7237"/>
    <w:rsid w:val="005C7883"/>
    <w:rsid w:val="005D0B79"/>
    <w:rsid w:val="005D167B"/>
    <w:rsid w:val="005D170F"/>
    <w:rsid w:val="005D199C"/>
    <w:rsid w:val="005D1A1B"/>
    <w:rsid w:val="005D24C8"/>
    <w:rsid w:val="005D2D7A"/>
    <w:rsid w:val="005D479E"/>
    <w:rsid w:val="005D537B"/>
    <w:rsid w:val="005D56AB"/>
    <w:rsid w:val="005D5925"/>
    <w:rsid w:val="005D617D"/>
    <w:rsid w:val="005D646B"/>
    <w:rsid w:val="005D6ABA"/>
    <w:rsid w:val="005D6CF4"/>
    <w:rsid w:val="005D74FD"/>
    <w:rsid w:val="005D7F76"/>
    <w:rsid w:val="005E0895"/>
    <w:rsid w:val="005E1929"/>
    <w:rsid w:val="005E1E60"/>
    <w:rsid w:val="005E2AB1"/>
    <w:rsid w:val="005E36E0"/>
    <w:rsid w:val="005E55BA"/>
    <w:rsid w:val="005E597E"/>
    <w:rsid w:val="005E5B64"/>
    <w:rsid w:val="005E6EB0"/>
    <w:rsid w:val="005E7383"/>
    <w:rsid w:val="005E7626"/>
    <w:rsid w:val="005F0988"/>
    <w:rsid w:val="005F0B6E"/>
    <w:rsid w:val="005F0C3E"/>
    <w:rsid w:val="005F1AFF"/>
    <w:rsid w:val="005F20E0"/>
    <w:rsid w:val="005F2519"/>
    <w:rsid w:val="005F31A1"/>
    <w:rsid w:val="005F359B"/>
    <w:rsid w:val="005F35E3"/>
    <w:rsid w:val="005F3FB7"/>
    <w:rsid w:val="005F5732"/>
    <w:rsid w:val="005F62FC"/>
    <w:rsid w:val="005F6714"/>
    <w:rsid w:val="005F6C71"/>
    <w:rsid w:val="006009A0"/>
    <w:rsid w:val="00600CCB"/>
    <w:rsid w:val="0060253F"/>
    <w:rsid w:val="006029C9"/>
    <w:rsid w:val="00602A64"/>
    <w:rsid w:val="0060542B"/>
    <w:rsid w:val="00605E82"/>
    <w:rsid w:val="00606846"/>
    <w:rsid w:val="00606C04"/>
    <w:rsid w:val="00606F4E"/>
    <w:rsid w:val="00607551"/>
    <w:rsid w:val="0060796E"/>
    <w:rsid w:val="0061013B"/>
    <w:rsid w:val="00610854"/>
    <w:rsid w:val="00610F8E"/>
    <w:rsid w:val="00611022"/>
    <w:rsid w:val="006118D2"/>
    <w:rsid w:val="0061271B"/>
    <w:rsid w:val="00612C22"/>
    <w:rsid w:val="006134C8"/>
    <w:rsid w:val="00613FE0"/>
    <w:rsid w:val="006148D3"/>
    <w:rsid w:val="00614ACC"/>
    <w:rsid w:val="00615701"/>
    <w:rsid w:val="006162F0"/>
    <w:rsid w:val="006167FA"/>
    <w:rsid w:val="00616EED"/>
    <w:rsid w:val="00617063"/>
    <w:rsid w:val="006173FF"/>
    <w:rsid w:val="00617501"/>
    <w:rsid w:val="00620AEF"/>
    <w:rsid w:val="0062176E"/>
    <w:rsid w:val="00622190"/>
    <w:rsid w:val="00622DFD"/>
    <w:rsid w:val="00622F5C"/>
    <w:rsid w:val="00623390"/>
    <w:rsid w:val="00623398"/>
    <w:rsid w:val="00625ED9"/>
    <w:rsid w:val="00627305"/>
    <w:rsid w:val="0062766A"/>
    <w:rsid w:val="0062771C"/>
    <w:rsid w:val="00627DAC"/>
    <w:rsid w:val="00630645"/>
    <w:rsid w:val="00630D2B"/>
    <w:rsid w:val="00631F73"/>
    <w:rsid w:val="006320D1"/>
    <w:rsid w:val="00632320"/>
    <w:rsid w:val="00632561"/>
    <w:rsid w:val="00632FA2"/>
    <w:rsid w:val="00633A85"/>
    <w:rsid w:val="00635806"/>
    <w:rsid w:val="00636AEE"/>
    <w:rsid w:val="00637A17"/>
    <w:rsid w:val="0064094E"/>
    <w:rsid w:val="00640AA5"/>
    <w:rsid w:val="00640CF0"/>
    <w:rsid w:val="00641452"/>
    <w:rsid w:val="006432CA"/>
    <w:rsid w:val="006433B5"/>
    <w:rsid w:val="00643A29"/>
    <w:rsid w:val="00643ADB"/>
    <w:rsid w:val="00643CFD"/>
    <w:rsid w:val="006440A9"/>
    <w:rsid w:val="006453C7"/>
    <w:rsid w:val="0064594C"/>
    <w:rsid w:val="00646258"/>
    <w:rsid w:val="006462D2"/>
    <w:rsid w:val="0064640A"/>
    <w:rsid w:val="00647ED6"/>
    <w:rsid w:val="006502F3"/>
    <w:rsid w:val="00650C7F"/>
    <w:rsid w:val="0065134A"/>
    <w:rsid w:val="0065135F"/>
    <w:rsid w:val="0065290F"/>
    <w:rsid w:val="00652BA9"/>
    <w:rsid w:val="00653723"/>
    <w:rsid w:val="0065379D"/>
    <w:rsid w:val="00654DFE"/>
    <w:rsid w:val="0065504B"/>
    <w:rsid w:val="0065572D"/>
    <w:rsid w:val="00656B26"/>
    <w:rsid w:val="0065733B"/>
    <w:rsid w:val="00660274"/>
    <w:rsid w:val="0066081D"/>
    <w:rsid w:val="00660FB7"/>
    <w:rsid w:val="00661902"/>
    <w:rsid w:val="00661A7F"/>
    <w:rsid w:val="00661BCE"/>
    <w:rsid w:val="006621DF"/>
    <w:rsid w:val="00662FE3"/>
    <w:rsid w:val="006636CF"/>
    <w:rsid w:val="006644B6"/>
    <w:rsid w:val="006650EB"/>
    <w:rsid w:val="0066565D"/>
    <w:rsid w:val="00665ABD"/>
    <w:rsid w:val="00666492"/>
    <w:rsid w:val="00666F77"/>
    <w:rsid w:val="006678FB"/>
    <w:rsid w:val="00667CEA"/>
    <w:rsid w:val="00671759"/>
    <w:rsid w:val="0067245A"/>
    <w:rsid w:val="006733B0"/>
    <w:rsid w:val="00673FEE"/>
    <w:rsid w:val="006748F2"/>
    <w:rsid w:val="00674CCB"/>
    <w:rsid w:val="00675613"/>
    <w:rsid w:val="00675DFE"/>
    <w:rsid w:val="0067698C"/>
    <w:rsid w:val="0067730E"/>
    <w:rsid w:val="00677BC5"/>
    <w:rsid w:val="00677CB7"/>
    <w:rsid w:val="00677DDF"/>
    <w:rsid w:val="00677F83"/>
    <w:rsid w:val="0068049D"/>
    <w:rsid w:val="00680CF3"/>
    <w:rsid w:val="00680EAF"/>
    <w:rsid w:val="00681A2A"/>
    <w:rsid w:val="00682264"/>
    <w:rsid w:val="00682A41"/>
    <w:rsid w:val="00682B31"/>
    <w:rsid w:val="00683078"/>
    <w:rsid w:val="0068408D"/>
    <w:rsid w:val="00684E42"/>
    <w:rsid w:val="006858A6"/>
    <w:rsid w:val="006861B5"/>
    <w:rsid w:val="006869DD"/>
    <w:rsid w:val="0068703E"/>
    <w:rsid w:val="00687345"/>
    <w:rsid w:val="00690658"/>
    <w:rsid w:val="0069089D"/>
    <w:rsid w:val="00690901"/>
    <w:rsid w:val="00690F08"/>
    <w:rsid w:val="00691850"/>
    <w:rsid w:val="0069193C"/>
    <w:rsid w:val="00692C9C"/>
    <w:rsid w:val="00693A41"/>
    <w:rsid w:val="00693F54"/>
    <w:rsid w:val="00693F98"/>
    <w:rsid w:val="00694463"/>
    <w:rsid w:val="00694A65"/>
    <w:rsid w:val="0069510F"/>
    <w:rsid w:val="006958C2"/>
    <w:rsid w:val="00695D26"/>
    <w:rsid w:val="00695E55"/>
    <w:rsid w:val="00696AA9"/>
    <w:rsid w:val="00696F05"/>
    <w:rsid w:val="00697502"/>
    <w:rsid w:val="0069772E"/>
    <w:rsid w:val="00697C63"/>
    <w:rsid w:val="006A0158"/>
    <w:rsid w:val="006A01EA"/>
    <w:rsid w:val="006A0BB0"/>
    <w:rsid w:val="006A1630"/>
    <w:rsid w:val="006A1AC3"/>
    <w:rsid w:val="006A2229"/>
    <w:rsid w:val="006A2400"/>
    <w:rsid w:val="006A36B4"/>
    <w:rsid w:val="006A4936"/>
    <w:rsid w:val="006A528D"/>
    <w:rsid w:val="006A63E1"/>
    <w:rsid w:val="006A641F"/>
    <w:rsid w:val="006A7330"/>
    <w:rsid w:val="006A742F"/>
    <w:rsid w:val="006A7827"/>
    <w:rsid w:val="006A7F02"/>
    <w:rsid w:val="006B0F0F"/>
    <w:rsid w:val="006B104C"/>
    <w:rsid w:val="006B1428"/>
    <w:rsid w:val="006B1C01"/>
    <w:rsid w:val="006B1C0F"/>
    <w:rsid w:val="006B1E86"/>
    <w:rsid w:val="006B24BC"/>
    <w:rsid w:val="006B25C8"/>
    <w:rsid w:val="006B355C"/>
    <w:rsid w:val="006B3702"/>
    <w:rsid w:val="006B44D5"/>
    <w:rsid w:val="006B484E"/>
    <w:rsid w:val="006B606A"/>
    <w:rsid w:val="006B61D4"/>
    <w:rsid w:val="006B68F1"/>
    <w:rsid w:val="006B72F0"/>
    <w:rsid w:val="006B7321"/>
    <w:rsid w:val="006C0F00"/>
    <w:rsid w:val="006C1527"/>
    <w:rsid w:val="006C19A2"/>
    <w:rsid w:val="006C239A"/>
    <w:rsid w:val="006C28D8"/>
    <w:rsid w:val="006C2B6F"/>
    <w:rsid w:val="006C2F19"/>
    <w:rsid w:val="006C30F3"/>
    <w:rsid w:val="006C3118"/>
    <w:rsid w:val="006C3DA6"/>
    <w:rsid w:val="006C4D2B"/>
    <w:rsid w:val="006C6645"/>
    <w:rsid w:val="006C75DC"/>
    <w:rsid w:val="006D09DF"/>
    <w:rsid w:val="006D0E11"/>
    <w:rsid w:val="006D0E8F"/>
    <w:rsid w:val="006D179D"/>
    <w:rsid w:val="006D296E"/>
    <w:rsid w:val="006D3BFD"/>
    <w:rsid w:val="006D3CFC"/>
    <w:rsid w:val="006D430D"/>
    <w:rsid w:val="006D433F"/>
    <w:rsid w:val="006D4B9E"/>
    <w:rsid w:val="006D4BD5"/>
    <w:rsid w:val="006D5C02"/>
    <w:rsid w:val="006D62A4"/>
    <w:rsid w:val="006D7217"/>
    <w:rsid w:val="006E08B3"/>
    <w:rsid w:val="006E0CEB"/>
    <w:rsid w:val="006E1084"/>
    <w:rsid w:val="006E30A6"/>
    <w:rsid w:val="006E31E4"/>
    <w:rsid w:val="006E3998"/>
    <w:rsid w:val="006E3AD5"/>
    <w:rsid w:val="006E3B20"/>
    <w:rsid w:val="006E3B25"/>
    <w:rsid w:val="006E3C39"/>
    <w:rsid w:val="006E3C83"/>
    <w:rsid w:val="006E4AB4"/>
    <w:rsid w:val="006E4BC5"/>
    <w:rsid w:val="006E5C4D"/>
    <w:rsid w:val="006E62C0"/>
    <w:rsid w:val="006E6619"/>
    <w:rsid w:val="006E6E8D"/>
    <w:rsid w:val="006E7174"/>
    <w:rsid w:val="006F167D"/>
    <w:rsid w:val="006F2EC3"/>
    <w:rsid w:val="006F4530"/>
    <w:rsid w:val="006F4DE4"/>
    <w:rsid w:val="006F4EBD"/>
    <w:rsid w:val="006F616D"/>
    <w:rsid w:val="006F6238"/>
    <w:rsid w:val="006F6629"/>
    <w:rsid w:val="006F7329"/>
    <w:rsid w:val="006F7825"/>
    <w:rsid w:val="006F7A3F"/>
    <w:rsid w:val="006F7BF3"/>
    <w:rsid w:val="00700014"/>
    <w:rsid w:val="0070078C"/>
    <w:rsid w:val="00700A39"/>
    <w:rsid w:val="007011E3"/>
    <w:rsid w:val="00702801"/>
    <w:rsid w:val="007030CB"/>
    <w:rsid w:val="007039EB"/>
    <w:rsid w:val="00703F98"/>
    <w:rsid w:val="007052CC"/>
    <w:rsid w:val="00705604"/>
    <w:rsid w:val="00705F57"/>
    <w:rsid w:val="007069D3"/>
    <w:rsid w:val="00706F42"/>
    <w:rsid w:val="0070701A"/>
    <w:rsid w:val="00707A04"/>
    <w:rsid w:val="007107B0"/>
    <w:rsid w:val="0071136C"/>
    <w:rsid w:val="007113BC"/>
    <w:rsid w:val="00711978"/>
    <w:rsid w:val="00711D9C"/>
    <w:rsid w:val="00712D69"/>
    <w:rsid w:val="007132B2"/>
    <w:rsid w:val="00714005"/>
    <w:rsid w:val="00714579"/>
    <w:rsid w:val="00714A81"/>
    <w:rsid w:val="007156BD"/>
    <w:rsid w:val="00715C8E"/>
    <w:rsid w:val="00715CA9"/>
    <w:rsid w:val="00715E91"/>
    <w:rsid w:val="00716615"/>
    <w:rsid w:val="00720068"/>
    <w:rsid w:val="007206A0"/>
    <w:rsid w:val="00720EC2"/>
    <w:rsid w:val="00720FBD"/>
    <w:rsid w:val="0072102C"/>
    <w:rsid w:val="007213F1"/>
    <w:rsid w:val="0072155E"/>
    <w:rsid w:val="00722819"/>
    <w:rsid w:val="00722FF4"/>
    <w:rsid w:val="00723B33"/>
    <w:rsid w:val="0072491C"/>
    <w:rsid w:val="00724F01"/>
    <w:rsid w:val="0072614D"/>
    <w:rsid w:val="007268EC"/>
    <w:rsid w:val="00726B61"/>
    <w:rsid w:val="0072701F"/>
    <w:rsid w:val="00727FF5"/>
    <w:rsid w:val="00730058"/>
    <w:rsid w:val="00730980"/>
    <w:rsid w:val="00730AF5"/>
    <w:rsid w:val="00730DB9"/>
    <w:rsid w:val="0073109C"/>
    <w:rsid w:val="00731270"/>
    <w:rsid w:val="00731682"/>
    <w:rsid w:val="0073237A"/>
    <w:rsid w:val="00732823"/>
    <w:rsid w:val="00732C13"/>
    <w:rsid w:val="00732C48"/>
    <w:rsid w:val="00732F87"/>
    <w:rsid w:val="00733051"/>
    <w:rsid w:val="007345D2"/>
    <w:rsid w:val="00734631"/>
    <w:rsid w:val="00734B86"/>
    <w:rsid w:val="007350EA"/>
    <w:rsid w:val="007354B6"/>
    <w:rsid w:val="00735BCD"/>
    <w:rsid w:val="0073617F"/>
    <w:rsid w:val="00736597"/>
    <w:rsid w:val="0073795B"/>
    <w:rsid w:val="00737FEE"/>
    <w:rsid w:val="00740E6B"/>
    <w:rsid w:val="00741256"/>
    <w:rsid w:val="007416F1"/>
    <w:rsid w:val="0074181F"/>
    <w:rsid w:val="00741AFB"/>
    <w:rsid w:val="0074205E"/>
    <w:rsid w:val="00742614"/>
    <w:rsid w:val="00743350"/>
    <w:rsid w:val="0074338C"/>
    <w:rsid w:val="00743F75"/>
    <w:rsid w:val="00744A60"/>
    <w:rsid w:val="00746205"/>
    <w:rsid w:val="0074697A"/>
    <w:rsid w:val="00746C6A"/>
    <w:rsid w:val="007500AF"/>
    <w:rsid w:val="00750C12"/>
    <w:rsid w:val="00752681"/>
    <w:rsid w:val="00753D63"/>
    <w:rsid w:val="00753E00"/>
    <w:rsid w:val="00754172"/>
    <w:rsid w:val="0075475A"/>
    <w:rsid w:val="00754B58"/>
    <w:rsid w:val="00754B77"/>
    <w:rsid w:val="00755AD4"/>
    <w:rsid w:val="00755CCC"/>
    <w:rsid w:val="00755F9E"/>
    <w:rsid w:val="00756157"/>
    <w:rsid w:val="007566B0"/>
    <w:rsid w:val="00756E89"/>
    <w:rsid w:val="007572B1"/>
    <w:rsid w:val="00757A9D"/>
    <w:rsid w:val="007602CF"/>
    <w:rsid w:val="00760373"/>
    <w:rsid w:val="007607AA"/>
    <w:rsid w:val="00760844"/>
    <w:rsid w:val="00760BE3"/>
    <w:rsid w:val="0076122B"/>
    <w:rsid w:val="0076147B"/>
    <w:rsid w:val="0076155A"/>
    <w:rsid w:val="00762BED"/>
    <w:rsid w:val="00763728"/>
    <w:rsid w:val="00763916"/>
    <w:rsid w:val="007640A3"/>
    <w:rsid w:val="00765F6E"/>
    <w:rsid w:val="007663B2"/>
    <w:rsid w:val="00770374"/>
    <w:rsid w:val="00770A41"/>
    <w:rsid w:val="00770E89"/>
    <w:rsid w:val="00771432"/>
    <w:rsid w:val="00771922"/>
    <w:rsid w:val="00772C3D"/>
    <w:rsid w:val="00773B19"/>
    <w:rsid w:val="0077426C"/>
    <w:rsid w:val="007760F0"/>
    <w:rsid w:val="007774A0"/>
    <w:rsid w:val="00780770"/>
    <w:rsid w:val="00780DC0"/>
    <w:rsid w:val="00781AB1"/>
    <w:rsid w:val="007825BB"/>
    <w:rsid w:val="00782B38"/>
    <w:rsid w:val="00783231"/>
    <w:rsid w:val="00783A86"/>
    <w:rsid w:val="00784092"/>
    <w:rsid w:val="00784852"/>
    <w:rsid w:val="00784F99"/>
    <w:rsid w:val="00785165"/>
    <w:rsid w:val="00785900"/>
    <w:rsid w:val="007859A7"/>
    <w:rsid w:val="00785B55"/>
    <w:rsid w:val="00786139"/>
    <w:rsid w:val="007861F9"/>
    <w:rsid w:val="007863C9"/>
    <w:rsid w:val="00787025"/>
    <w:rsid w:val="0078722B"/>
    <w:rsid w:val="0079092A"/>
    <w:rsid w:val="0079105C"/>
    <w:rsid w:val="00791677"/>
    <w:rsid w:val="00791774"/>
    <w:rsid w:val="007926F8"/>
    <w:rsid w:val="00792AC8"/>
    <w:rsid w:val="0079355F"/>
    <w:rsid w:val="00793F80"/>
    <w:rsid w:val="007941A2"/>
    <w:rsid w:val="0079527A"/>
    <w:rsid w:val="007958B7"/>
    <w:rsid w:val="00795D4A"/>
    <w:rsid w:val="007967E0"/>
    <w:rsid w:val="00796B49"/>
    <w:rsid w:val="00796DD3"/>
    <w:rsid w:val="00796E19"/>
    <w:rsid w:val="0079715F"/>
    <w:rsid w:val="007A051D"/>
    <w:rsid w:val="007A0851"/>
    <w:rsid w:val="007A0FF4"/>
    <w:rsid w:val="007A10E5"/>
    <w:rsid w:val="007A164F"/>
    <w:rsid w:val="007A24B4"/>
    <w:rsid w:val="007A2845"/>
    <w:rsid w:val="007A472E"/>
    <w:rsid w:val="007A51BF"/>
    <w:rsid w:val="007A6460"/>
    <w:rsid w:val="007A7F29"/>
    <w:rsid w:val="007B1B6F"/>
    <w:rsid w:val="007B1EC5"/>
    <w:rsid w:val="007B2523"/>
    <w:rsid w:val="007B31B3"/>
    <w:rsid w:val="007B3475"/>
    <w:rsid w:val="007B352D"/>
    <w:rsid w:val="007B40B7"/>
    <w:rsid w:val="007B488A"/>
    <w:rsid w:val="007B4BB7"/>
    <w:rsid w:val="007B4CA8"/>
    <w:rsid w:val="007B594A"/>
    <w:rsid w:val="007B5B2D"/>
    <w:rsid w:val="007B5DAA"/>
    <w:rsid w:val="007B5E89"/>
    <w:rsid w:val="007B70FA"/>
    <w:rsid w:val="007B7B24"/>
    <w:rsid w:val="007B7DB5"/>
    <w:rsid w:val="007C0AC8"/>
    <w:rsid w:val="007C0B13"/>
    <w:rsid w:val="007C190E"/>
    <w:rsid w:val="007C276D"/>
    <w:rsid w:val="007C4368"/>
    <w:rsid w:val="007C450E"/>
    <w:rsid w:val="007C567F"/>
    <w:rsid w:val="007C5A5B"/>
    <w:rsid w:val="007D0B22"/>
    <w:rsid w:val="007D1AA0"/>
    <w:rsid w:val="007D1B5E"/>
    <w:rsid w:val="007D24E5"/>
    <w:rsid w:val="007D3B84"/>
    <w:rsid w:val="007D3CFA"/>
    <w:rsid w:val="007D3DA9"/>
    <w:rsid w:val="007D472C"/>
    <w:rsid w:val="007D47E6"/>
    <w:rsid w:val="007D4CE2"/>
    <w:rsid w:val="007D52CD"/>
    <w:rsid w:val="007D5317"/>
    <w:rsid w:val="007D5AAD"/>
    <w:rsid w:val="007D5B4B"/>
    <w:rsid w:val="007D634D"/>
    <w:rsid w:val="007D6475"/>
    <w:rsid w:val="007D68FF"/>
    <w:rsid w:val="007D6CB5"/>
    <w:rsid w:val="007D6FA3"/>
    <w:rsid w:val="007D7048"/>
    <w:rsid w:val="007D73F3"/>
    <w:rsid w:val="007D77C6"/>
    <w:rsid w:val="007D7A3B"/>
    <w:rsid w:val="007E0288"/>
    <w:rsid w:val="007E03EA"/>
    <w:rsid w:val="007E109A"/>
    <w:rsid w:val="007E14A0"/>
    <w:rsid w:val="007E1F9A"/>
    <w:rsid w:val="007E2000"/>
    <w:rsid w:val="007E21B7"/>
    <w:rsid w:val="007E21CA"/>
    <w:rsid w:val="007E2544"/>
    <w:rsid w:val="007E2F0B"/>
    <w:rsid w:val="007E3748"/>
    <w:rsid w:val="007E51A8"/>
    <w:rsid w:val="007E5540"/>
    <w:rsid w:val="007E574F"/>
    <w:rsid w:val="007E59CC"/>
    <w:rsid w:val="007E5E3C"/>
    <w:rsid w:val="007E6A73"/>
    <w:rsid w:val="007E6C77"/>
    <w:rsid w:val="007E6D37"/>
    <w:rsid w:val="007E7405"/>
    <w:rsid w:val="007F00A3"/>
    <w:rsid w:val="007F00CC"/>
    <w:rsid w:val="007F10AC"/>
    <w:rsid w:val="007F1361"/>
    <w:rsid w:val="007F16D9"/>
    <w:rsid w:val="007F2C77"/>
    <w:rsid w:val="007F2F24"/>
    <w:rsid w:val="007F326C"/>
    <w:rsid w:val="007F37CD"/>
    <w:rsid w:val="007F3ACC"/>
    <w:rsid w:val="007F5695"/>
    <w:rsid w:val="007F58A2"/>
    <w:rsid w:val="007F6B55"/>
    <w:rsid w:val="007F6C12"/>
    <w:rsid w:val="007F7C62"/>
    <w:rsid w:val="00801A27"/>
    <w:rsid w:val="0080290F"/>
    <w:rsid w:val="00802DC3"/>
    <w:rsid w:val="0080352A"/>
    <w:rsid w:val="0080469A"/>
    <w:rsid w:val="0080556D"/>
    <w:rsid w:val="008056CE"/>
    <w:rsid w:val="00805A1E"/>
    <w:rsid w:val="008068AB"/>
    <w:rsid w:val="0080696E"/>
    <w:rsid w:val="00807087"/>
    <w:rsid w:val="00807122"/>
    <w:rsid w:val="008075C6"/>
    <w:rsid w:val="00807F62"/>
    <w:rsid w:val="00807FCD"/>
    <w:rsid w:val="0081059E"/>
    <w:rsid w:val="008106CC"/>
    <w:rsid w:val="00810BC1"/>
    <w:rsid w:val="008110C5"/>
    <w:rsid w:val="00811427"/>
    <w:rsid w:val="008119E8"/>
    <w:rsid w:val="008120E8"/>
    <w:rsid w:val="0081273C"/>
    <w:rsid w:val="0081294E"/>
    <w:rsid w:val="00813690"/>
    <w:rsid w:val="008139D7"/>
    <w:rsid w:val="00813C5C"/>
    <w:rsid w:val="00813D54"/>
    <w:rsid w:val="00814558"/>
    <w:rsid w:val="00814E2E"/>
    <w:rsid w:val="00814E97"/>
    <w:rsid w:val="00815E76"/>
    <w:rsid w:val="0081645B"/>
    <w:rsid w:val="00816F4C"/>
    <w:rsid w:val="00816F7D"/>
    <w:rsid w:val="008177E2"/>
    <w:rsid w:val="00820845"/>
    <w:rsid w:val="00821636"/>
    <w:rsid w:val="00821ED8"/>
    <w:rsid w:val="0082243B"/>
    <w:rsid w:val="00822C2C"/>
    <w:rsid w:val="008245FC"/>
    <w:rsid w:val="00825140"/>
    <w:rsid w:val="008267E4"/>
    <w:rsid w:val="00826E36"/>
    <w:rsid w:val="00827363"/>
    <w:rsid w:val="0082774F"/>
    <w:rsid w:val="008277F0"/>
    <w:rsid w:val="008307F4"/>
    <w:rsid w:val="0083120C"/>
    <w:rsid w:val="00831E8E"/>
    <w:rsid w:val="00834353"/>
    <w:rsid w:val="0083493E"/>
    <w:rsid w:val="00835781"/>
    <w:rsid w:val="00835E80"/>
    <w:rsid w:val="00835F2C"/>
    <w:rsid w:val="00836D09"/>
    <w:rsid w:val="00837888"/>
    <w:rsid w:val="008402B9"/>
    <w:rsid w:val="00840ADC"/>
    <w:rsid w:val="00840D13"/>
    <w:rsid w:val="008417C2"/>
    <w:rsid w:val="00841EFA"/>
    <w:rsid w:val="00842E7F"/>
    <w:rsid w:val="00844F46"/>
    <w:rsid w:val="00845048"/>
    <w:rsid w:val="0084522B"/>
    <w:rsid w:val="00845280"/>
    <w:rsid w:val="00846C79"/>
    <w:rsid w:val="008471E6"/>
    <w:rsid w:val="00850F9B"/>
    <w:rsid w:val="0085156D"/>
    <w:rsid w:val="00852035"/>
    <w:rsid w:val="008528D1"/>
    <w:rsid w:val="00852A87"/>
    <w:rsid w:val="00852C09"/>
    <w:rsid w:val="00852C36"/>
    <w:rsid w:val="008534CC"/>
    <w:rsid w:val="00854334"/>
    <w:rsid w:val="00854610"/>
    <w:rsid w:val="00855F9F"/>
    <w:rsid w:val="00857823"/>
    <w:rsid w:val="00857B00"/>
    <w:rsid w:val="00857EAF"/>
    <w:rsid w:val="008603AA"/>
    <w:rsid w:val="00860EB3"/>
    <w:rsid w:val="008626CF"/>
    <w:rsid w:val="00862C94"/>
    <w:rsid w:val="008633EA"/>
    <w:rsid w:val="00864A48"/>
    <w:rsid w:val="00864C70"/>
    <w:rsid w:val="00864C8E"/>
    <w:rsid w:val="008653D4"/>
    <w:rsid w:val="00865DD5"/>
    <w:rsid w:val="008669C0"/>
    <w:rsid w:val="00866B25"/>
    <w:rsid w:val="00866D09"/>
    <w:rsid w:val="0086729D"/>
    <w:rsid w:val="00867880"/>
    <w:rsid w:val="00870908"/>
    <w:rsid w:val="00871AA2"/>
    <w:rsid w:val="008723F5"/>
    <w:rsid w:val="00872CD3"/>
    <w:rsid w:val="00872F75"/>
    <w:rsid w:val="0087358B"/>
    <w:rsid w:val="00873A14"/>
    <w:rsid w:val="0087451A"/>
    <w:rsid w:val="00874960"/>
    <w:rsid w:val="00875948"/>
    <w:rsid w:val="0087605C"/>
    <w:rsid w:val="00876E6A"/>
    <w:rsid w:val="008771A4"/>
    <w:rsid w:val="008777C7"/>
    <w:rsid w:val="00877D5C"/>
    <w:rsid w:val="008800A2"/>
    <w:rsid w:val="00880540"/>
    <w:rsid w:val="0088079C"/>
    <w:rsid w:val="008815FD"/>
    <w:rsid w:val="008823D8"/>
    <w:rsid w:val="00882833"/>
    <w:rsid w:val="00882CC4"/>
    <w:rsid w:val="0088312B"/>
    <w:rsid w:val="00884023"/>
    <w:rsid w:val="008846A3"/>
    <w:rsid w:val="00884925"/>
    <w:rsid w:val="00884FB7"/>
    <w:rsid w:val="008856BA"/>
    <w:rsid w:val="008865F8"/>
    <w:rsid w:val="00886DF9"/>
    <w:rsid w:val="00887AA4"/>
    <w:rsid w:val="008906A7"/>
    <w:rsid w:val="00890AE6"/>
    <w:rsid w:val="00891754"/>
    <w:rsid w:val="008918AE"/>
    <w:rsid w:val="00892389"/>
    <w:rsid w:val="00893B85"/>
    <w:rsid w:val="00893F6D"/>
    <w:rsid w:val="00894241"/>
    <w:rsid w:val="00894254"/>
    <w:rsid w:val="00894F28"/>
    <w:rsid w:val="0089619D"/>
    <w:rsid w:val="008A0004"/>
    <w:rsid w:val="008A0D56"/>
    <w:rsid w:val="008A0EA6"/>
    <w:rsid w:val="008A10FE"/>
    <w:rsid w:val="008A1660"/>
    <w:rsid w:val="008A17DE"/>
    <w:rsid w:val="008A2E2B"/>
    <w:rsid w:val="008A3768"/>
    <w:rsid w:val="008A3993"/>
    <w:rsid w:val="008A3D01"/>
    <w:rsid w:val="008A5E17"/>
    <w:rsid w:val="008A5EF8"/>
    <w:rsid w:val="008A6431"/>
    <w:rsid w:val="008A6700"/>
    <w:rsid w:val="008A682B"/>
    <w:rsid w:val="008A6EFF"/>
    <w:rsid w:val="008A6FD3"/>
    <w:rsid w:val="008A7686"/>
    <w:rsid w:val="008B128B"/>
    <w:rsid w:val="008B28AB"/>
    <w:rsid w:val="008B3338"/>
    <w:rsid w:val="008B3C62"/>
    <w:rsid w:val="008B3CBF"/>
    <w:rsid w:val="008B422A"/>
    <w:rsid w:val="008B4539"/>
    <w:rsid w:val="008B5C0D"/>
    <w:rsid w:val="008B6793"/>
    <w:rsid w:val="008B6AD7"/>
    <w:rsid w:val="008B7F7F"/>
    <w:rsid w:val="008C02FE"/>
    <w:rsid w:val="008C0421"/>
    <w:rsid w:val="008C0701"/>
    <w:rsid w:val="008C0DCA"/>
    <w:rsid w:val="008C17AF"/>
    <w:rsid w:val="008C280F"/>
    <w:rsid w:val="008C2D9D"/>
    <w:rsid w:val="008C41C3"/>
    <w:rsid w:val="008C4619"/>
    <w:rsid w:val="008C4CDC"/>
    <w:rsid w:val="008C4D9E"/>
    <w:rsid w:val="008C510B"/>
    <w:rsid w:val="008C543D"/>
    <w:rsid w:val="008C6382"/>
    <w:rsid w:val="008C6EF5"/>
    <w:rsid w:val="008C7346"/>
    <w:rsid w:val="008D0B8D"/>
    <w:rsid w:val="008D2D60"/>
    <w:rsid w:val="008D2E37"/>
    <w:rsid w:val="008D343F"/>
    <w:rsid w:val="008D4385"/>
    <w:rsid w:val="008D4B1D"/>
    <w:rsid w:val="008D4CFB"/>
    <w:rsid w:val="008D4DC3"/>
    <w:rsid w:val="008D522D"/>
    <w:rsid w:val="008D5D6B"/>
    <w:rsid w:val="008D617E"/>
    <w:rsid w:val="008D6436"/>
    <w:rsid w:val="008D7DD6"/>
    <w:rsid w:val="008E0D5C"/>
    <w:rsid w:val="008E1284"/>
    <w:rsid w:val="008E1E32"/>
    <w:rsid w:val="008E1E57"/>
    <w:rsid w:val="008E2958"/>
    <w:rsid w:val="008E2D31"/>
    <w:rsid w:val="008E2F59"/>
    <w:rsid w:val="008E3A2E"/>
    <w:rsid w:val="008E461D"/>
    <w:rsid w:val="008E4D94"/>
    <w:rsid w:val="008E5DE0"/>
    <w:rsid w:val="008F0BED"/>
    <w:rsid w:val="008F196F"/>
    <w:rsid w:val="008F3241"/>
    <w:rsid w:val="008F3737"/>
    <w:rsid w:val="008F3C08"/>
    <w:rsid w:val="008F4081"/>
    <w:rsid w:val="008F4689"/>
    <w:rsid w:val="008F56D1"/>
    <w:rsid w:val="008F572F"/>
    <w:rsid w:val="008F7B6D"/>
    <w:rsid w:val="008F7C47"/>
    <w:rsid w:val="00900185"/>
    <w:rsid w:val="009002CE"/>
    <w:rsid w:val="009003EB"/>
    <w:rsid w:val="00900A0F"/>
    <w:rsid w:val="00901BF0"/>
    <w:rsid w:val="00901D83"/>
    <w:rsid w:val="00901E94"/>
    <w:rsid w:val="009022BA"/>
    <w:rsid w:val="00903537"/>
    <w:rsid w:val="009038EB"/>
    <w:rsid w:val="009053F8"/>
    <w:rsid w:val="0090557A"/>
    <w:rsid w:val="009057A7"/>
    <w:rsid w:val="00906489"/>
    <w:rsid w:val="00906495"/>
    <w:rsid w:val="00906A5A"/>
    <w:rsid w:val="009070F1"/>
    <w:rsid w:val="009076F1"/>
    <w:rsid w:val="00907706"/>
    <w:rsid w:val="00907ACB"/>
    <w:rsid w:val="00910B4B"/>
    <w:rsid w:val="00910F4B"/>
    <w:rsid w:val="009117A2"/>
    <w:rsid w:val="0091276E"/>
    <w:rsid w:val="0091350C"/>
    <w:rsid w:val="00913854"/>
    <w:rsid w:val="00913A56"/>
    <w:rsid w:val="00913CEB"/>
    <w:rsid w:val="00913FF8"/>
    <w:rsid w:val="009140D4"/>
    <w:rsid w:val="00914B84"/>
    <w:rsid w:val="009157DF"/>
    <w:rsid w:val="00915D42"/>
    <w:rsid w:val="00917FBB"/>
    <w:rsid w:val="009226C0"/>
    <w:rsid w:val="009229E4"/>
    <w:rsid w:val="009245A1"/>
    <w:rsid w:val="009255E8"/>
    <w:rsid w:val="00925A8C"/>
    <w:rsid w:val="00926FD4"/>
    <w:rsid w:val="009277C1"/>
    <w:rsid w:val="0092789F"/>
    <w:rsid w:val="00927B1C"/>
    <w:rsid w:val="00927CB2"/>
    <w:rsid w:val="009305B4"/>
    <w:rsid w:val="009308CC"/>
    <w:rsid w:val="00930C88"/>
    <w:rsid w:val="00930D3F"/>
    <w:rsid w:val="00930E54"/>
    <w:rsid w:val="009310D9"/>
    <w:rsid w:val="009317AA"/>
    <w:rsid w:val="009321DA"/>
    <w:rsid w:val="00933742"/>
    <w:rsid w:val="00933F0B"/>
    <w:rsid w:val="0093461D"/>
    <w:rsid w:val="009350F1"/>
    <w:rsid w:val="00935F76"/>
    <w:rsid w:val="0093639D"/>
    <w:rsid w:val="00936FBD"/>
    <w:rsid w:val="0093706D"/>
    <w:rsid w:val="00937E58"/>
    <w:rsid w:val="0094095F"/>
    <w:rsid w:val="00940CFF"/>
    <w:rsid w:val="00944A40"/>
    <w:rsid w:val="00945B37"/>
    <w:rsid w:val="00946163"/>
    <w:rsid w:val="00946631"/>
    <w:rsid w:val="009476A3"/>
    <w:rsid w:val="00947A86"/>
    <w:rsid w:val="009509B7"/>
    <w:rsid w:val="009516F1"/>
    <w:rsid w:val="00951C34"/>
    <w:rsid w:val="009528D7"/>
    <w:rsid w:val="00952F56"/>
    <w:rsid w:val="0095369A"/>
    <w:rsid w:val="00954340"/>
    <w:rsid w:val="009551F3"/>
    <w:rsid w:val="0095520C"/>
    <w:rsid w:val="00955274"/>
    <w:rsid w:val="00956302"/>
    <w:rsid w:val="00956EAA"/>
    <w:rsid w:val="009570DF"/>
    <w:rsid w:val="00957634"/>
    <w:rsid w:val="0095774C"/>
    <w:rsid w:val="00957A4F"/>
    <w:rsid w:val="00957CCC"/>
    <w:rsid w:val="00957E43"/>
    <w:rsid w:val="009607DE"/>
    <w:rsid w:val="009622B3"/>
    <w:rsid w:val="009625D3"/>
    <w:rsid w:val="009627E0"/>
    <w:rsid w:val="00962B4E"/>
    <w:rsid w:val="00964CD7"/>
    <w:rsid w:val="0096543C"/>
    <w:rsid w:val="00966716"/>
    <w:rsid w:val="00966751"/>
    <w:rsid w:val="00966BE0"/>
    <w:rsid w:val="00966C21"/>
    <w:rsid w:val="00966EAB"/>
    <w:rsid w:val="009671DF"/>
    <w:rsid w:val="00970245"/>
    <w:rsid w:val="009706B5"/>
    <w:rsid w:val="00970711"/>
    <w:rsid w:val="00970BB3"/>
    <w:rsid w:val="00970CBE"/>
    <w:rsid w:val="00971793"/>
    <w:rsid w:val="00973AD5"/>
    <w:rsid w:val="00974AAD"/>
    <w:rsid w:val="00974BD9"/>
    <w:rsid w:val="00975994"/>
    <w:rsid w:val="009759B0"/>
    <w:rsid w:val="00975ABA"/>
    <w:rsid w:val="00975E24"/>
    <w:rsid w:val="0097613F"/>
    <w:rsid w:val="0097677F"/>
    <w:rsid w:val="00976E75"/>
    <w:rsid w:val="00976F68"/>
    <w:rsid w:val="0098030B"/>
    <w:rsid w:val="009805CE"/>
    <w:rsid w:val="00981177"/>
    <w:rsid w:val="009815C4"/>
    <w:rsid w:val="00982C23"/>
    <w:rsid w:val="0098318D"/>
    <w:rsid w:val="0098348D"/>
    <w:rsid w:val="00983803"/>
    <w:rsid w:val="0098448A"/>
    <w:rsid w:val="00984734"/>
    <w:rsid w:val="00984CD4"/>
    <w:rsid w:val="009850FE"/>
    <w:rsid w:val="00985CFB"/>
    <w:rsid w:val="009869CC"/>
    <w:rsid w:val="00986E13"/>
    <w:rsid w:val="009916CB"/>
    <w:rsid w:val="009926E6"/>
    <w:rsid w:val="009927A1"/>
    <w:rsid w:val="009929A4"/>
    <w:rsid w:val="00993499"/>
    <w:rsid w:val="00994306"/>
    <w:rsid w:val="009944C6"/>
    <w:rsid w:val="00994E03"/>
    <w:rsid w:val="00995073"/>
    <w:rsid w:val="0099570B"/>
    <w:rsid w:val="0099602E"/>
    <w:rsid w:val="00996C4B"/>
    <w:rsid w:val="0099732D"/>
    <w:rsid w:val="009976E1"/>
    <w:rsid w:val="00997E34"/>
    <w:rsid w:val="009A04B5"/>
    <w:rsid w:val="009A0746"/>
    <w:rsid w:val="009A0C83"/>
    <w:rsid w:val="009A1B18"/>
    <w:rsid w:val="009A1DA4"/>
    <w:rsid w:val="009A2386"/>
    <w:rsid w:val="009A30C7"/>
    <w:rsid w:val="009A4887"/>
    <w:rsid w:val="009A4BB1"/>
    <w:rsid w:val="009A4E0B"/>
    <w:rsid w:val="009A5B14"/>
    <w:rsid w:val="009A612A"/>
    <w:rsid w:val="009B0748"/>
    <w:rsid w:val="009B0C1E"/>
    <w:rsid w:val="009B1131"/>
    <w:rsid w:val="009B1714"/>
    <w:rsid w:val="009B1F62"/>
    <w:rsid w:val="009B26AC"/>
    <w:rsid w:val="009B3435"/>
    <w:rsid w:val="009B35AF"/>
    <w:rsid w:val="009B4F00"/>
    <w:rsid w:val="009B5874"/>
    <w:rsid w:val="009B5BC1"/>
    <w:rsid w:val="009B61A4"/>
    <w:rsid w:val="009B6489"/>
    <w:rsid w:val="009B68B1"/>
    <w:rsid w:val="009B7022"/>
    <w:rsid w:val="009B75D9"/>
    <w:rsid w:val="009B7E1C"/>
    <w:rsid w:val="009C033F"/>
    <w:rsid w:val="009C0A90"/>
    <w:rsid w:val="009C16DF"/>
    <w:rsid w:val="009C1ACB"/>
    <w:rsid w:val="009C230C"/>
    <w:rsid w:val="009C261E"/>
    <w:rsid w:val="009C27EB"/>
    <w:rsid w:val="009C2D5B"/>
    <w:rsid w:val="009C3126"/>
    <w:rsid w:val="009C3B12"/>
    <w:rsid w:val="009C4204"/>
    <w:rsid w:val="009C49FF"/>
    <w:rsid w:val="009C582E"/>
    <w:rsid w:val="009C6236"/>
    <w:rsid w:val="009C626B"/>
    <w:rsid w:val="009C64CF"/>
    <w:rsid w:val="009C6AF8"/>
    <w:rsid w:val="009C6DB5"/>
    <w:rsid w:val="009C77B8"/>
    <w:rsid w:val="009C7F55"/>
    <w:rsid w:val="009D0011"/>
    <w:rsid w:val="009D0C5C"/>
    <w:rsid w:val="009D236B"/>
    <w:rsid w:val="009D2D58"/>
    <w:rsid w:val="009D304C"/>
    <w:rsid w:val="009D3297"/>
    <w:rsid w:val="009D3416"/>
    <w:rsid w:val="009D397D"/>
    <w:rsid w:val="009D3F0A"/>
    <w:rsid w:val="009D3F5C"/>
    <w:rsid w:val="009D40A8"/>
    <w:rsid w:val="009D4D1B"/>
    <w:rsid w:val="009D5BA4"/>
    <w:rsid w:val="009D5F96"/>
    <w:rsid w:val="009E06D4"/>
    <w:rsid w:val="009E078C"/>
    <w:rsid w:val="009E07E8"/>
    <w:rsid w:val="009E12DB"/>
    <w:rsid w:val="009E1BE8"/>
    <w:rsid w:val="009E1C23"/>
    <w:rsid w:val="009E1C39"/>
    <w:rsid w:val="009E1F6B"/>
    <w:rsid w:val="009E214D"/>
    <w:rsid w:val="009E2CF6"/>
    <w:rsid w:val="009E30B1"/>
    <w:rsid w:val="009E399D"/>
    <w:rsid w:val="009E5CDA"/>
    <w:rsid w:val="009F0914"/>
    <w:rsid w:val="009F0E0A"/>
    <w:rsid w:val="009F12C9"/>
    <w:rsid w:val="009F1A5D"/>
    <w:rsid w:val="009F20DE"/>
    <w:rsid w:val="009F2359"/>
    <w:rsid w:val="009F24A6"/>
    <w:rsid w:val="009F24EF"/>
    <w:rsid w:val="009F27D5"/>
    <w:rsid w:val="009F2980"/>
    <w:rsid w:val="009F30BB"/>
    <w:rsid w:val="009F31A9"/>
    <w:rsid w:val="009F3873"/>
    <w:rsid w:val="009F42AD"/>
    <w:rsid w:val="009F4E1E"/>
    <w:rsid w:val="009F5940"/>
    <w:rsid w:val="009F6AF3"/>
    <w:rsid w:val="009F7375"/>
    <w:rsid w:val="009F7FB3"/>
    <w:rsid w:val="00A001E2"/>
    <w:rsid w:val="00A00303"/>
    <w:rsid w:val="00A00C62"/>
    <w:rsid w:val="00A019E3"/>
    <w:rsid w:val="00A01B8A"/>
    <w:rsid w:val="00A02101"/>
    <w:rsid w:val="00A02F9F"/>
    <w:rsid w:val="00A036EB"/>
    <w:rsid w:val="00A03894"/>
    <w:rsid w:val="00A04B3E"/>
    <w:rsid w:val="00A04BD3"/>
    <w:rsid w:val="00A05152"/>
    <w:rsid w:val="00A052C7"/>
    <w:rsid w:val="00A057D3"/>
    <w:rsid w:val="00A06457"/>
    <w:rsid w:val="00A06FB4"/>
    <w:rsid w:val="00A07148"/>
    <w:rsid w:val="00A072A2"/>
    <w:rsid w:val="00A10BAD"/>
    <w:rsid w:val="00A10DA3"/>
    <w:rsid w:val="00A10F2D"/>
    <w:rsid w:val="00A1141B"/>
    <w:rsid w:val="00A12F15"/>
    <w:rsid w:val="00A13A4F"/>
    <w:rsid w:val="00A13A57"/>
    <w:rsid w:val="00A13D04"/>
    <w:rsid w:val="00A14428"/>
    <w:rsid w:val="00A162EC"/>
    <w:rsid w:val="00A17001"/>
    <w:rsid w:val="00A2198B"/>
    <w:rsid w:val="00A22192"/>
    <w:rsid w:val="00A225FC"/>
    <w:rsid w:val="00A23100"/>
    <w:rsid w:val="00A240AF"/>
    <w:rsid w:val="00A24933"/>
    <w:rsid w:val="00A25037"/>
    <w:rsid w:val="00A251B2"/>
    <w:rsid w:val="00A25D66"/>
    <w:rsid w:val="00A26171"/>
    <w:rsid w:val="00A2623B"/>
    <w:rsid w:val="00A26C7D"/>
    <w:rsid w:val="00A2786B"/>
    <w:rsid w:val="00A27D1B"/>
    <w:rsid w:val="00A3066F"/>
    <w:rsid w:val="00A31E06"/>
    <w:rsid w:val="00A31FBA"/>
    <w:rsid w:val="00A3221F"/>
    <w:rsid w:val="00A32567"/>
    <w:rsid w:val="00A32631"/>
    <w:rsid w:val="00A326BE"/>
    <w:rsid w:val="00A327AA"/>
    <w:rsid w:val="00A32ABB"/>
    <w:rsid w:val="00A33DD3"/>
    <w:rsid w:val="00A33F6E"/>
    <w:rsid w:val="00A34C3A"/>
    <w:rsid w:val="00A35075"/>
    <w:rsid w:val="00A35D04"/>
    <w:rsid w:val="00A37456"/>
    <w:rsid w:val="00A37CEF"/>
    <w:rsid w:val="00A37F47"/>
    <w:rsid w:val="00A4111D"/>
    <w:rsid w:val="00A413F9"/>
    <w:rsid w:val="00A41E7C"/>
    <w:rsid w:val="00A43066"/>
    <w:rsid w:val="00A436FA"/>
    <w:rsid w:val="00A43F65"/>
    <w:rsid w:val="00A44240"/>
    <w:rsid w:val="00A443F4"/>
    <w:rsid w:val="00A44839"/>
    <w:rsid w:val="00A452AD"/>
    <w:rsid w:val="00A45964"/>
    <w:rsid w:val="00A46223"/>
    <w:rsid w:val="00A46FDB"/>
    <w:rsid w:val="00A50068"/>
    <w:rsid w:val="00A5020E"/>
    <w:rsid w:val="00A509B6"/>
    <w:rsid w:val="00A52918"/>
    <w:rsid w:val="00A52EF4"/>
    <w:rsid w:val="00A53FB5"/>
    <w:rsid w:val="00A54042"/>
    <w:rsid w:val="00A54627"/>
    <w:rsid w:val="00A55891"/>
    <w:rsid w:val="00A5637D"/>
    <w:rsid w:val="00A56AAA"/>
    <w:rsid w:val="00A5752B"/>
    <w:rsid w:val="00A60181"/>
    <w:rsid w:val="00A60602"/>
    <w:rsid w:val="00A609B3"/>
    <w:rsid w:val="00A60FAF"/>
    <w:rsid w:val="00A6178D"/>
    <w:rsid w:val="00A62794"/>
    <w:rsid w:val="00A637E8"/>
    <w:rsid w:val="00A63EB6"/>
    <w:rsid w:val="00A641D2"/>
    <w:rsid w:val="00A648EC"/>
    <w:rsid w:val="00A658FB"/>
    <w:rsid w:val="00A65A1E"/>
    <w:rsid w:val="00A65D48"/>
    <w:rsid w:val="00A66BF9"/>
    <w:rsid w:val="00A66C80"/>
    <w:rsid w:val="00A67CFE"/>
    <w:rsid w:val="00A70208"/>
    <w:rsid w:val="00A70CD7"/>
    <w:rsid w:val="00A71FCB"/>
    <w:rsid w:val="00A72046"/>
    <w:rsid w:val="00A7266A"/>
    <w:rsid w:val="00A73010"/>
    <w:rsid w:val="00A732BF"/>
    <w:rsid w:val="00A73480"/>
    <w:rsid w:val="00A740F1"/>
    <w:rsid w:val="00A74678"/>
    <w:rsid w:val="00A749EB"/>
    <w:rsid w:val="00A758B3"/>
    <w:rsid w:val="00A76D0C"/>
    <w:rsid w:val="00A76EBB"/>
    <w:rsid w:val="00A773E4"/>
    <w:rsid w:val="00A77F27"/>
    <w:rsid w:val="00A80302"/>
    <w:rsid w:val="00A80474"/>
    <w:rsid w:val="00A80483"/>
    <w:rsid w:val="00A8083B"/>
    <w:rsid w:val="00A823F7"/>
    <w:rsid w:val="00A829BE"/>
    <w:rsid w:val="00A82D84"/>
    <w:rsid w:val="00A836EB"/>
    <w:rsid w:val="00A849F4"/>
    <w:rsid w:val="00A84C62"/>
    <w:rsid w:val="00A85812"/>
    <w:rsid w:val="00A8686C"/>
    <w:rsid w:val="00A87034"/>
    <w:rsid w:val="00A87C75"/>
    <w:rsid w:val="00A906FA"/>
    <w:rsid w:val="00A90F0F"/>
    <w:rsid w:val="00A917B3"/>
    <w:rsid w:val="00A91BDE"/>
    <w:rsid w:val="00A92033"/>
    <w:rsid w:val="00A93405"/>
    <w:rsid w:val="00A93A14"/>
    <w:rsid w:val="00A9577A"/>
    <w:rsid w:val="00A95F01"/>
    <w:rsid w:val="00A9611A"/>
    <w:rsid w:val="00A9617F"/>
    <w:rsid w:val="00A9647F"/>
    <w:rsid w:val="00A96784"/>
    <w:rsid w:val="00A9680F"/>
    <w:rsid w:val="00A96BBD"/>
    <w:rsid w:val="00AA050D"/>
    <w:rsid w:val="00AA2247"/>
    <w:rsid w:val="00AA2F91"/>
    <w:rsid w:val="00AA39A7"/>
    <w:rsid w:val="00AA4A31"/>
    <w:rsid w:val="00AA4A71"/>
    <w:rsid w:val="00AA4B9B"/>
    <w:rsid w:val="00AA55DA"/>
    <w:rsid w:val="00AA5BCE"/>
    <w:rsid w:val="00AA5FB4"/>
    <w:rsid w:val="00AA6B8B"/>
    <w:rsid w:val="00AA6FB5"/>
    <w:rsid w:val="00AA744E"/>
    <w:rsid w:val="00AA77E0"/>
    <w:rsid w:val="00AA7FEA"/>
    <w:rsid w:val="00AB0E54"/>
    <w:rsid w:val="00AB1BE8"/>
    <w:rsid w:val="00AB1C94"/>
    <w:rsid w:val="00AB2596"/>
    <w:rsid w:val="00AB2C28"/>
    <w:rsid w:val="00AB2EAC"/>
    <w:rsid w:val="00AB326B"/>
    <w:rsid w:val="00AB404E"/>
    <w:rsid w:val="00AB47F2"/>
    <w:rsid w:val="00AB4940"/>
    <w:rsid w:val="00AB6F09"/>
    <w:rsid w:val="00AB7523"/>
    <w:rsid w:val="00AB78D5"/>
    <w:rsid w:val="00AC015D"/>
    <w:rsid w:val="00AC0309"/>
    <w:rsid w:val="00AC1072"/>
    <w:rsid w:val="00AC1CDD"/>
    <w:rsid w:val="00AC1E7A"/>
    <w:rsid w:val="00AC254B"/>
    <w:rsid w:val="00AC266F"/>
    <w:rsid w:val="00AC2A65"/>
    <w:rsid w:val="00AC3EB2"/>
    <w:rsid w:val="00AC538F"/>
    <w:rsid w:val="00AC5C19"/>
    <w:rsid w:val="00AC747C"/>
    <w:rsid w:val="00AD06E5"/>
    <w:rsid w:val="00AD1245"/>
    <w:rsid w:val="00AD191B"/>
    <w:rsid w:val="00AD1A7A"/>
    <w:rsid w:val="00AD1E07"/>
    <w:rsid w:val="00AD2FDA"/>
    <w:rsid w:val="00AD3899"/>
    <w:rsid w:val="00AD3B52"/>
    <w:rsid w:val="00AD47E6"/>
    <w:rsid w:val="00AD4B13"/>
    <w:rsid w:val="00AD4C69"/>
    <w:rsid w:val="00AD568B"/>
    <w:rsid w:val="00AD67EB"/>
    <w:rsid w:val="00AE005D"/>
    <w:rsid w:val="00AE0CE8"/>
    <w:rsid w:val="00AE161A"/>
    <w:rsid w:val="00AE220B"/>
    <w:rsid w:val="00AE24B9"/>
    <w:rsid w:val="00AE255E"/>
    <w:rsid w:val="00AE2CA9"/>
    <w:rsid w:val="00AE5109"/>
    <w:rsid w:val="00AE51AE"/>
    <w:rsid w:val="00AE5582"/>
    <w:rsid w:val="00AE5940"/>
    <w:rsid w:val="00AE59A7"/>
    <w:rsid w:val="00AE5D8F"/>
    <w:rsid w:val="00AE7039"/>
    <w:rsid w:val="00AE73CB"/>
    <w:rsid w:val="00AE7585"/>
    <w:rsid w:val="00AF12C8"/>
    <w:rsid w:val="00AF2AB3"/>
    <w:rsid w:val="00AF2DAC"/>
    <w:rsid w:val="00AF3363"/>
    <w:rsid w:val="00AF3DFB"/>
    <w:rsid w:val="00AF47FC"/>
    <w:rsid w:val="00AF48E5"/>
    <w:rsid w:val="00AF7CD8"/>
    <w:rsid w:val="00B00DF6"/>
    <w:rsid w:val="00B00E73"/>
    <w:rsid w:val="00B021B2"/>
    <w:rsid w:val="00B02F82"/>
    <w:rsid w:val="00B03241"/>
    <w:rsid w:val="00B032A9"/>
    <w:rsid w:val="00B0372D"/>
    <w:rsid w:val="00B03E79"/>
    <w:rsid w:val="00B040A6"/>
    <w:rsid w:val="00B0446F"/>
    <w:rsid w:val="00B05592"/>
    <w:rsid w:val="00B066BB"/>
    <w:rsid w:val="00B07457"/>
    <w:rsid w:val="00B107BD"/>
    <w:rsid w:val="00B12A05"/>
    <w:rsid w:val="00B12ACE"/>
    <w:rsid w:val="00B12B1A"/>
    <w:rsid w:val="00B12B67"/>
    <w:rsid w:val="00B13083"/>
    <w:rsid w:val="00B14268"/>
    <w:rsid w:val="00B1525E"/>
    <w:rsid w:val="00B154B8"/>
    <w:rsid w:val="00B157D9"/>
    <w:rsid w:val="00B15CE2"/>
    <w:rsid w:val="00B162C3"/>
    <w:rsid w:val="00B17AF3"/>
    <w:rsid w:val="00B202DE"/>
    <w:rsid w:val="00B202F3"/>
    <w:rsid w:val="00B20DDA"/>
    <w:rsid w:val="00B20EC9"/>
    <w:rsid w:val="00B214A9"/>
    <w:rsid w:val="00B21F33"/>
    <w:rsid w:val="00B22903"/>
    <w:rsid w:val="00B23079"/>
    <w:rsid w:val="00B23861"/>
    <w:rsid w:val="00B23D57"/>
    <w:rsid w:val="00B24A06"/>
    <w:rsid w:val="00B24B4E"/>
    <w:rsid w:val="00B257AD"/>
    <w:rsid w:val="00B25D75"/>
    <w:rsid w:val="00B2773A"/>
    <w:rsid w:val="00B279B2"/>
    <w:rsid w:val="00B27EA3"/>
    <w:rsid w:val="00B30129"/>
    <w:rsid w:val="00B3051C"/>
    <w:rsid w:val="00B3077F"/>
    <w:rsid w:val="00B31519"/>
    <w:rsid w:val="00B324D9"/>
    <w:rsid w:val="00B330EA"/>
    <w:rsid w:val="00B33480"/>
    <w:rsid w:val="00B3364B"/>
    <w:rsid w:val="00B33B79"/>
    <w:rsid w:val="00B3407F"/>
    <w:rsid w:val="00B34E1D"/>
    <w:rsid w:val="00B34FF0"/>
    <w:rsid w:val="00B354DB"/>
    <w:rsid w:val="00B35D08"/>
    <w:rsid w:val="00B361E1"/>
    <w:rsid w:val="00B363C4"/>
    <w:rsid w:val="00B37F15"/>
    <w:rsid w:val="00B40457"/>
    <w:rsid w:val="00B416CC"/>
    <w:rsid w:val="00B44444"/>
    <w:rsid w:val="00B44BE6"/>
    <w:rsid w:val="00B45067"/>
    <w:rsid w:val="00B46A3F"/>
    <w:rsid w:val="00B46F3A"/>
    <w:rsid w:val="00B4742B"/>
    <w:rsid w:val="00B47A28"/>
    <w:rsid w:val="00B47B1B"/>
    <w:rsid w:val="00B47D02"/>
    <w:rsid w:val="00B513E3"/>
    <w:rsid w:val="00B51466"/>
    <w:rsid w:val="00B5169C"/>
    <w:rsid w:val="00B52CC8"/>
    <w:rsid w:val="00B53E4F"/>
    <w:rsid w:val="00B5544C"/>
    <w:rsid w:val="00B56191"/>
    <w:rsid w:val="00B56C3E"/>
    <w:rsid w:val="00B571DD"/>
    <w:rsid w:val="00B57FCB"/>
    <w:rsid w:val="00B608E5"/>
    <w:rsid w:val="00B6106C"/>
    <w:rsid w:val="00B61EF5"/>
    <w:rsid w:val="00B62B86"/>
    <w:rsid w:val="00B62CFD"/>
    <w:rsid w:val="00B63501"/>
    <w:rsid w:val="00B63BCC"/>
    <w:rsid w:val="00B63D92"/>
    <w:rsid w:val="00B64A1F"/>
    <w:rsid w:val="00B653CC"/>
    <w:rsid w:val="00B655DF"/>
    <w:rsid w:val="00B65B73"/>
    <w:rsid w:val="00B663A3"/>
    <w:rsid w:val="00B66B23"/>
    <w:rsid w:val="00B66BC9"/>
    <w:rsid w:val="00B66F24"/>
    <w:rsid w:val="00B701E5"/>
    <w:rsid w:val="00B70217"/>
    <w:rsid w:val="00B7062A"/>
    <w:rsid w:val="00B722BB"/>
    <w:rsid w:val="00B72483"/>
    <w:rsid w:val="00B725CB"/>
    <w:rsid w:val="00B735B5"/>
    <w:rsid w:val="00B74A3D"/>
    <w:rsid w:val="00B75C4C"/>
    <w:rsid w:val="00B75D6E"/>
    <w:rsid w:val="00B75DDE"/>
    <w:rsid w:val="00B764B9"/>
    <w:rsid w:val="00B76D85"/>
    <w:rsid w:val="00B7706D"/>
    <w:rsid w:val="00B771D5"/>
    <w:rsid w:val="00B77D2A"/>
    <w:rsid w:val="00B77D76"/>
    <w:rsid w:val="00B77EAE"/>
    <w:rsid w:val="00B80179"/>
    <w:rsid w:val="00B80830"/>
    <w:rsid w:val="00B8113C"/>
    <w:rsid w:val="00B82065"/>
    <w:rsid w:val="00B8261A"/>
    <w:rsid w:val="00B82960"/>
    <w:rsid w:val="00B8404D"/>
    <w:rsid w:val="00B841E8"/>
    <w:rsid w:val="00B842A7"/>
    <w:rsid w:val="00B842FE"/>
    <w:rsid w:val="00B8438D"/>
    <w:rsid w:val="00B8537F"/>
    <w:rsid w:val="00B85914"/>
    <w:rsid w:val="00B861B2"/>
    <w:rsid w:val="00B8682D"/>
    <w:rsid w:val="00B86F7F"/>
    <w:rsid w:val="00B86F82"/>
    <w:rsid w:val="00B87183"/>
    <w:rsid w:val="00B87224"/>
    <w:rsid w:val="00B914C5"/>
    <w:rsid w:val="00B922F2"/>
    <w:rsid w:val="00B92EE6"/>
    <w:rsid w:val="00B92EEE"/>
    <w:rsid w:val="00B9359D"/>
    <w:rsid w:val="00B93F09"/>
    <w:rsid w:val="00B9431A"/>
    <w:rsid w:val="00B94F5D"/>
    <w:rsid w:val="00B96A03"/>
    <w:rsid w:val="00B96B79"/>
    <w:rsid w:val="00B971E7"/>
    <w:rsid w:val="00BA057B"/>
    <w:rsid w:val="00BA0B29"/>
    <w:rsid w:val="00BA2DCD"/>
    <w:rsid w:val="00BA3A09"/>
    <w:rsid w:val="00BA47CC"/>
    <w:rsid w:val="00BA483F"/>
    <w:rsid w:val="00BA5949"/>
    <w:rsid w:val="00BA771C"/>
    <w:rsid w:val="00BA78E2"/>
    <w:rsid w:val="00BA7F7D"/>
    <w:rsid w:val="00BB0E8E"/>
    <w:rsid w:val="00BB12E2"/>
    <w:rsid w:val="00BB20FA"/>
    <w:rsid w:val="00BB21E8"/>
    <w:rsid w:val="00BB234D"/>
    <w:rsid w:val="00BB40C3"/>
    <w:rsid w:val="00BB4507"/>
    <w:rsid w:val="00BB4582"/>
    <w:rsid w:val="00BB4AC1"/>
    <w:rsid w:val="00BB564E"/>
    <w:rsid w:val="00BB6641"/>
    <w:rsid w:val="00BC027C"/>
    <w:rsid w:val="00BC078A"/>
    <w:rsid w:val="00BC0B18"/>
    <w:rsid w:val="00BC0CFA"/>
    <w:rsid w:val="00BC19B9"/>
    <w:rsid w:val="00BC2A10"/>
    <w:rsid w:val="00BC2AD1"/>
    <w:rsid w:val="00BC39FA"/>
    <w:rsid w:val="00BC3C3B"/>
    <w:rsid w:val="00BC49D8"/>
    <w:rsid w:val="00BC5074"/>
    <w:rsid w:val="00BC519E"/>
    <w:rsid w:val="00BC55BB"/>
    <w:rsid w:val="00BC6641"/>
    <w:rsid w:val="00BC768C"/>
    <w:rsid w:val="00BC7A9A"/>
    <w:rsid w:val="00BC7DCF"/>
    <w:rsid w:val="00BD10B9"/>
    <w:rsid w:val="00BD1E2B"/>
    <w:rsid w:val="00BD1EAA"/>
    <w:rsid w:val="00BD2222"/>
    <w:rsid w:val="00BD27CC"/>
    <w:rsid w:val="00BD2AC6"/>
    <w:rsid w:val="00BD30E9"/>
    <w:rsid w:val="00BD3A99"/>
    <w:rsid w:val="00BD3CB2"/>
    <w:rsid w:val="00BD4449"/>
    <w:rsid w:val="00BD541D"/>
    <w:rsid w:val="00BD58BF"/>
    <w:rsid w:val="00BE1F98"/>
    <w:rsid w:val="00BE2AAE"/>
    <w:rsid w:val="00BE4934"/>
    <w:rsid w:val="00BE4AB2"/>
    <w:rsid w:val="00BE54D1"/>
    <w:rsid w:val="00BE619B"/>
    <w:rsid w:val="00BE61DF"/>
    <w:rsid w:val="00BE6AD4"/>
    <w:rsid w:val="00BE7085"/>
    <w:rsid w:val="00BE77B1"/>
    <w:rsid w:val="00BE798A"/>
    <w:rsid w:val="00BE7A74"/>
    <w:rsid w:val="00BE7BBF"/>
    <w:rsid w:val="00BE7C6B"/>
    <w:rsid w:val="00BF0CC5"/>
    <w:rsid w:val="00BF0EDA"/>
    <w:rsid w:val="00BF1D1A"/>
    <w:rsid w:val="00BF2AEC"/>
    <w:rsid w:val="00BF4489"/>
    <w:rsid w:val="00BF4CDF"/>
    <w:rsid w:val="00BF4FFD"/>
    <w:rsid w:val="00BF5220"/>
    <w:rsid w:val="00BF54A9"/>
    <w:rsid w:val="00BF566F"/>
    <w:rsid w:val="00BF57D5"/>
    <w:rsid w:val="00BF57E0"/>
    <w:rsid w:val="00BF5BDD"/>
    <w:rsid w:val="00BF5C05"/>
    <w:rsid w:val="00BF61BD"/>
    <w:rsid w:val="00BF6A55"/>
    <w:rsid w:val="00BF7BC9"/>
    <w:rsid w:val="00BF7D8F"/>
    <w:rsid w:val="00C003A2"/>
    <w:rsid w:val="00C00510"/>
    <w:rsid w:val="00C007C1"/>
    <w:rsid w:val="00C012EF"/>
    <w:rsid w:val="00C01F7D"/>
    <w:rsid w:val="00C02264"/>
    <w:rsid w:val="00C02859"/>
    <w:rsid w:val="00C028D6"/>
    <w:rsid w:val="00C030A3"/>
    <w:rsid w:val="00C033C5"/>
    <w:rsid w:val="00C0482C"/>
    <w:rsid w:val="00C05925"/>
    <w:rsid w:val="00C05E9F"/>
    <w:rsid w:val="00C066E2"/>
    <w:rsid w:val="00C0680E"/>
    <w:rsid w:val="00C06983"/>
    <w:rsid w:val="00C06B24"/>
    <w:rsid w:val="00C077D4"/>
    <w:rsid w:val="00C105DC"/>
    <w:rsid w:val="00C1125C"/>
    <w:rsid w:val="00C11DA1"/>
    <w:rsid w:val="00C123A4"/>
    <w:rsid w:val="00C13040"/>
    <w:rsid w:val="00C136F6"/>
    <w:rsid w:val="00C13D20"/>
    <w:rsid w:val="00C14850"/>
    <w:rsid w:val="00C14A0E"/>
    <w:rsid w:val="00C15C84"/>
    <w:rsid w:val="00C15EE8"/>
    <w:rsid w:val="00C1676D"/>
    <w:rsid w:val="00C172A3"/>
    <w:rsid w:val="00C175A0"/>
    <w:rsid w:val="00C1781F"/>
    <w:rsid w:val="00C205F9"/>
    <w:rsid w:val="00C2231B"/>
    <w:rsid w:val="00C23325"/>
    <w:rsid w:val="00C23AE0"/>
    <w:rsid w:val="00C23EAF"/>
    <w:rsid w:val="00C23F1B"/>
    <w:rsid w:val="00C2427C"/>
    <w:rsid w:val="00C248C4"/>
    <w:rsid w:val="00C25298"/>
    <w:rsid w:val="00C25662"/>
    <w:rsid w:val="00C260E5"/>
    <w:rsid w:val="00C260FC"/>
    <w:rsid w:val="00C2689A"/>
    <w:rsid w:val="00C27B49"/>
    <w:rsid w:val="00C30391"/>
    <w:rsid w:val="00C307C3"/>
    <w:rsid w:val="00C30CDD"/>
    <w:rsid w:val="00C3158D"/>
    <w:rsid w:val="00C3249E"/>
    <w:rsid w:val="00C3272D"/>
    <w:rsid w:val="00C3304F"/>
    <w:rsid w:val="00C339C3"/>
    <w:rsid w:val="00C3402E"/>
    <w:rsid w:val="00C357BE"/>
    <w:rsid w:val="00C36A20"/>
    <w:rsid w:val="00C36AFC"/>
    <w:rsid w:val="00C3749D"/>
    <w:rsid w:val="00C377EE"/>
    <w:rsid w:val="00C404E6"/>
    <w:rsid w:val="00C40593"/>
    <w:rsid w:val="00C40695"/>
    <w:rsid w:val="00C409F2"/>
    <w:rsid w:val="00C40ED4"/>
    <w:rsid w:val="00C41C56"/>
    <w:rsid w:val="00C421C8"/>
    <w:rsid w:val="00C44F86"/>
    <w:rsid w:val="00C456AB"/>
    <w:rsid w:val="00C45A5D"/>
    <w:rsid w:val="00C46124"/>
    <w:rsid w:val="00C46759"/>
    <w:rsid w:val="00C467E3"/>
    <w:rsid w:val="00C46955"/>
    <w:rsid w:val="00C46DD3"/>
    <w:rsid w:val="00C47351"/>
    <w:rsid w:val="00C474BB"/>
    <w:rsid w:val="00C47ABD"/>
    <w:rsid w:val="00C47CA4"/>
    <w:rsid w:val="00C500BB"/>
    <w:rsid w:val="00C50629"/>
    <w:rsid w:val="00C50C53"/>
    <w:rsid w:val="00C51196"/>
    <w:rsid w:val="00C51207"/>
    <w:rsid w:val="00C5189C"/>
    <w:rsid w:val="00C521CB"/>
    <w:rsid w:val="00C522A7"/>
    <w:rsid w:val="00C5296C"/>
    <w:rsid w:val="00C52F82"/>
    <w:rsid w:val="00C53824"/>
    <w:rsid w:val="00C53BDE"/>
    <w:rsid w:val="00C53F00"/>
    <w:rsid w:val="00C5438D"/>
    <w:rsid w:val="00C547C1"/>
    <w:rsid w:val="00C54CC6"/>
    <w:rsid w:val="00C551D7"/>
    <w:rsid w:val="00C559A4"/>
    <w:rsid w:val="00C56F39"/>
    <w:rsid w:val="00C57DE7"/>
    <w:rsid w:val="00C6023D"/>
    <w:rsid w:val="00C61AF8"/>
    <w:rsid w:val="00C61E74"/>
    <w:rsid w:val="00C62149"/>
    <w:rsid w:val="00C62DC1"/>
    <w:rsid w:val="00C63722"/>
    <w:rsid w:val="00C63E93"/>
    <w:rsid w:val="00C643A4"/>
    <w:rsid w:val="00C64453"/>
    <w:rsid w:val="00C65707"/>
    <w:rsid w:val="00C65C22"/>
    <w:rsid w:val="00C6723A"/>
    <w:rsid w:val="00C70C45"/>
    <w:rsid w:val="00C70CB6"/>
    <w:rsid w:val="00C711CB"/>
    <w:rsid w:val="00C712F3"/>
    <w:rsid w:val="00C73527"/>
    <w:rsid w:val="00C740CF"/>
    <w:rsid w:val="00C7434F"/>
    <w:rsid w:val="00C74B07"/>
    <w:rsid w:val="00C76536"/>
    <w:rsid w:val="00C7757D"/>
    <w:rsid w:val="00C804ED"/>
    <w:rsid w:val="00C80603"/>
    <w:rsid w:val="00C8123E"/>
    <w:rsid w:val="00C834A4"/>
    <w:rsid w:val="00C8357D"/>
    <w:rsid w:val="00C839AC"/>
    <w:rsid w:val="00C83A0C"/>
    <w:rsid w:val="00C84454"/>
    <w:rsid w:val="00C84745"/>
    <w:rsid w:val="00C847E1"/>
    <w:rsid w:val="00C84D2C"/>
    <w:rsid w:val="00C85AD0"/>
    <w:rsid w:val="00C85B91"/>
    <w:rsid w:val="00C85C8E"/>
    <w:rsid w:val="00C865BE"/>
    <w:rsid w:val="00C87668"/>
    <w:rsid w:val="00C87DB0"/>
    <w:rsid w:val="00C908F5"/>
    <w:rsid w:val="00C910B7"/>
    <w:rsid w:val="00C911F2"/>
    <w:rsid w:val="00C928E8"/>
    <w:rsid w:val="00C92A1E"/>
    <w:rsid w:val="00C935C1"/>
    <w:rsid w:val="00C93904"/>
    <w:rsid w:val="00C93930"/>
    <w:rsid w:val="00C93F72"/>
    <w:rsid w:val="00C94E04"/>
    <w:rsid w:val="00C951BE"/>
    <w:rsid w:val="00C953F4"/>
    <w:rsid w:val="00C95EB2"/>
    <w:rsid w:val="00C9749C"/>
    <w:rsid w:val="00C97C9C"/>
    <w:rsid w:val="00CA0643"/>
    <w:rsid w:val="00CA0C94"/>
    <w:rsid w:val="00CA0E6B"/>
    <w:rsid w:val="00CA1111"/>
    <w:rsid w:val="00CA1D1F"/>
    <w:rsid w:val="00CA32CB"/>
    <w:rsid w:val="00CA3A95"/>
    <w:rsid w:val="00CA3EC7"/>
    <w:rsid w:val="00CA4398"/>
    <w:rsid w:val="00CA4AE9"/>
    <w:rsid w:val="00CA4B40"/>
    <w:rsid w:val="00CA4C6F"/>
    <w:rsid w:val="00CA510C"/>
    <w:rsid w:val="00CA514E"/>
    <w:rsid w:val="00CA5159"/>
    <w:rsid w:val="00CA544D"/>
    <w:rsid w:val="00CA5544"/>
    <w:rsid w:val="00CA569B"/>
    <w:rsid w:val="00CA5A72"/>
    <w:rsid w:val="00CA5F70"/>
    <w:rsid w:val="00CA60E0"/>
    <w:rsid w:val="00CA6E7F"/>
    <w:rsid w:val="00CA6FEB"/>
    <w:rsid w:val="00CA7469"/>
    <w:rsid w:val="00CB0367"/>
    <w:rsid w:val="00CB09A3"/>
    <w:rsid w:val="00CB122D"/>
    <w:rsid w:val="00CB25CC"/>
    <w:rsid w:val="00CB2887"/>
    <w:rsid w:val="00CB29A5"/>
    <w:rsid w:val="00CB2C90"/>
    <w:rsid w:val="00CB3218"/>
    <w:rsid w:val="00CB32F0"/>
    <w:rsid w:val="00CB3604"/>
    <w:rsid w:val="00CB3C36"/>
    <w:rsid w:val="00CB5479"/>
    <w:rsid w:val="00CB5586"/>
    <w:rsid w:val="00CB6E6F"/>
    <w:rsid w:val="00CB7B4B"/>
    <w:rsid w:val="00CB7D35"/>
    <w:rsid w:val="00CC0EC3"/>
    <w:rsid w:val="00CC12AF"/>
    <w:rsid w:val="00CC154B"/>
    <w:rsid w:val="00CC19C7"/>
    <w:rsid w:val="00CC1E54"/>
    <w:rsid w:val="00CC2716"/>
    <w:rsid w:val="00CC3747"/>
    <w:rsid w:val="00CC3E98"/>
    <w:rsid w:val="00CC59D0"/>
    <w:rsid w:val="00CC5A49"/>
    <w:rsid w:val="00CC6561"/>
    <w:rsid w:val="00CC6C46"/>
    <w:rsid w:val="00CC7212"/>
    <w:rsid w:val="00CC74A2"/>
    <w:rsid w:val="00CC7914"/>
    <w:rsid w:val="00CC7A28"/>
    <w:rsid w:val="00CC7E4E"/>
    <w:rsid w:val="00CD0047"/>
    <w:rsid w:val="00CD086B"/>
    <w:rsid w:val="00CD0C90"/>
    <w:rsid w:val="00CD1307"/>
    <w:rsid w:val="00CD13F4"/>
    <w:rsid w:val="00CD264B"/>
    <w:rsid w:val="00CD2B66"/>
    <w:rsid w:val="00CD2FE6"/>
    <w:rsid w:val="00CD3967"/>
    <w:rsid w:val="00CD5D5C"/>
    <w:rsid w:val="00CD6A9E"/>
    <w:rsid w:val="00CD6C85"/>
    <w:rsid w:val="00CE1371"/>
    <w:rsid w:val="00CE1520"/>
    <w:rsid w:val="00CE1D09"/>
    <w:rsid w:val="00CE2501"/>
    <w:rsid w:val="00CE25EB"/>
    <w:rsid w:val="00CE2EA2"/>
    <w:rsid w:val="00CE308D"/>
    <w:rsid w:val="00CE4D30"/>
    <w:rsid w:val="00CE535A"/>
    <w:rsid w:val="00CE638E"/>
    <w:rsid w:val="00CE6783"/>
    <w:rsid w:val="00CE7113"/>
    <w:rsid w:val="00CF035E"/>
    <w:rsid w:val="00CF080A"/>
    <w:rsid w:val="00CF0A5C"/>
    <w:rsid w:val="00CF13A5"/>
    <w:rsid w:val="00CF181E"/>
    <w:rsid w:val="00CF2367"/>
    <w:rsid w:val="00CF24D2"/>
    <w:rsid w:val="00CF2DFC"/>
    <w:rsid w:val="00CF2EFF"/>
    <w:rsid w:val="00CF3315"/>
    <w:rsid w:val="00CF3732"/>
    <w:rsid w:val="00CF51B1"/>
    <w:rsid w:val="00CF5493"/>
    <w:rsid w:val="00CF566A"/>
    <w:rsid w:val="00CF62AA"/>
    <w:rsid w:val="00CF6A7A"/>
    <w:rsid w:val="00CF6E10"/>
    <w:rsid w:val="00CF722D"/>
    <w:rsid w:val="00CF7657"/>
    <w:rsid w:val="00CF7994"/>
    <w:rsid w:val="00D005AB"/>
    <w:rsid w:val="00D00A5D"/>
    <w:rsid w:val="00D01918"/>
    <w:rsid w:val="00D01F49"/>
    <w:rsid w:val="00D0254A"/>
    <w:rsid w:val="00D03534"/>
    <w:rsid w:val="00D03651"/>
    <w:rsid w:val="00D0533C"/>
    <w:rsid w:val="00D05886"/>
    <w:rsid w:val="00D05A12"/>
    <w:rsid w:val="00D05C1E"/>
    <w:rsid w:val="00D06121"/>
    <w:rsid w:val="00D06539"/>
    <w:rsid w:val="00D0656E"/>
    <w:rsid w:val="00D0670D"/>
    <w:rsid w:val="00D068D3"/>
    <w:rsid w:val="00D06CA7"/>
    <w:rsid w:val="00D06E5E"/>
    <w:rsid w:val="00D06E82"/>
    <w:rsid w:val="00D078E0"/>
    <w:rsid w:val="00D11525"/>
    <w:rsid w:val="00D118CA"/>
    <w:rsid w:val="00D11DCD"/>
    <w:rsid w:val="00D11E8E"/>
    <w:rsid w:val="00D11F01"/>
    <w:rsid w:val="00D124D8"/>
    <w:rsid w:val="00D12A7D"/>
    <w:rsid w:val="00D12F82"/>
    <w:rsid w:val="00D12FCA"/>
    <w:rsid w:val="00D13260"/>
    <w:rsid w:val="00D133E4"/>
    <w:rsid w:val="00D13DB1"/>
    <w:rsid w:val="00D14E81"/>
    <w:rsid w:val="00D15DDC"/>
    <w:rsid w:val="00D15F36"/>
    <w:rsid w:val="00D163CB"/>
    <w:rsid w:val="00D17D80"/>
    <w:rsid w:val="00D20886"/>
    <w:rsid w:val="00D20EA8"/>
    <w:rsid w:val="00D223E8"/>
    <w:rsid w:val="00D22D05"/>
    <w:rsid w:val="00D22E49"/>
    <w:rsid w:val="00D2362E"/>
    <w:rsid w:val="00D23756"/>
    <w:rsid w:val="00D23C44"/>
    <w:rsid w:val="00D23F50"/>
    <w:rsid w:val="00D240D1"/>
    <w:rsid w:val="00D2426C"/>
    <w:rsid w:val="00D2470C"/>
    <w:rsid w:val="00D249F0"/>
    <w:rsid w:val="00D24B91"/>
    <w:rsid w:val="00D258E9"/>
    <w:rsid w:val="00D27028"/>
    <w:rsid w:val="00D27BA9"/>
    <w:rsid w:val="00D30701"/>
    <w:rsid w:val="00D307CE"/>
    <w:rsid w:val="00D3080D"/>
    <w:rsid w:val="00D30915"/>
    <w:rsid w:val="00D313F5"/>
    <w:rsid w:val="00D314D2"/>
    <w:rsid w:val="00D3269C"/>
    <w:rsid w:val="00D329F4"/>
    <w:rsid w:val="00D32E92"/>
    <w:rsid w:val="00D33090"/>
    <w:rsid w:val="00D331A4"/>
    <w:rsid w:val="00D33857"/>
    <w:rsid w:val="00D34090"/>
    <w:rsid w:val="00D345A0"/>
    <w:rsid w:val="00D346B0"/>
    <w:rsid w:val="00D34EFA"/>
    <w:rsid w:val="00D35994"/>
    <w:rsid w:val="00D35F88"/>
    <w:rsid w:val="00D36616"/>
    <w:rsid w:val="00D36778"/>
    <w:rsid w:val="00D37105"/>
    <w:rsid w:val="00D37F8D"/>
    <w:rsid w:val="00D40B7E"/>
    <w:rsid w:val="00D41610"/>
    <w:rsid w:val="00D418FA"/>
    <w:rsid w:val="00D426B0"/>
    <w:rsid w:val="00D4271B"/>
    <w:rsid w:val="00D43DEC"/>
    <w:rsid w:val="00D43E68"/>
    <w:rsid w:val="00D4472D"/>
    <w:rsid w:val="00D4477B"/>
    <w:rsid w:val="00D44C00"/>
    <w:rsid w:val="00D45658"/>
    <w:rsid w:val="00D45F40"/>
    <w:rsid w:val="00D45FD4"/>
    <w:rsid w:val="00D46263"/>
    <w:rsid w:val="00D46C61"/>
    <w:rsid w:val="00D46CC8"/>
    <w:rsid w:val="00D471C9"/>
    <w:rsid w:val="00D500F9"/>
    <w:rsid w:val="00D503B8"/>
    <w:rsid w:val="00D53836"/>
    <w:rsid w:val="00D567E5"/>
    <w:rsid w:val="00D5745C"/>
    <w:rsid w:val="00D60444"/>
    <w:rsid w:val="00D605A3"/>
    <w:rsid w:val="00D6081C"/>
    <w:rsid w:val="00D60EE1"/>
    <w:rsid w:val="00D60F9A"/>
    <w:rsid w:val="00D6102C"/>
    <w:rsid w:val="00D611C8"/>
    <w:rsid w:val="00D61ED9"/>
    <w:rsid w:val="00D6248E"/>
    <w:rsid w:val="00D624B3"/>
    <w:rsid w:val="00D62B1B"/>
    <w:rsid w:val="00D62FBB"/>
    <w:rsid w:val="00D63D7C"/>
    <w:rsid w:val="00D648D3"/>
    <w:rsid w:val="00D64C8B"/>
    <w:rsid w:val="00D6523A"/>
    <w:rsid w:val="00D6527E"/>
    <w:rsid w:val="00D657DA"/>
    <w:rsid w:val="00D70124"/>
    <w:rsid w:val="00D70184"/>
    <w:rsid w:val="00D708D8"/>
    <w:rsid w:val="00D70B1B"/>
    <w:rsid w:val="00D70DD2"/>
    <w:rsid w:val="00D71197"/>
    <w:rsid w:val="00D71736"/>
    <w:rsid w:val="00D71E97"/>
    <w:rsid w:val="00D73B09"/>
    <w:rsid w:val="00D74962"/>
    <w:rsid w:val="00D749DC"/>
    <w:rsid w:val="00D74A56"/>
    <w:rsid w:val="00D7683C"/>
    <w:rsid w:val="00D771A9"/>
    <w:rsid w:val="00D809FB"/>
    <w:rsid w:val="00D835D7"/>
    <w:rsid w:val="00D83F21"/>
    <w:rsid w:val="00D844A0"/>
    <w:rsid w:val="00D849AE"/>
    <w:rsid w:val="00D85C68"/>
    <w:rsid w:val="00D85C7B"/>
    <w:rsid w:val="00D85EBF"/>
    <w:rsid w:val="00D86434"/>
    <w:rsid w:val="00D87605"/>
    <w:rsid w:val="00D87F64"/>
    <w:rsid w:val="00D90485"/>
    <w:rsid w:val="00D90839"/>
    <w:rsid w:val="00D90E04"/>
    <w:rsid w:val="00D90FD0"/>
    <w:rsid w:val="00D9118C"/>
    <w:rsid w:val="00D92DA7"/>
    <w:rsid w:val="00D93502"/>
    <w:rsid w:val="00D93993"/>
    <w:rsid w:val="00D94BD9"/>
    <w:rsid w:val="00D94EF0"/>
    <w:rsid w:val="00D95A1A"/>
    <w:rsid w:val="00D96032"/>
    <w:rsid w:val="00D9617C"/>
    <w:rsid w:val="00D96413"/>
    <w:rsid w:val="00D96753"/>
    <w:rsid w:val="00D96E6F"/>
    <w:rsid w:val="00D972B2"/>
    <w:rsid w:val="00D97797"/>
    <w:rsid w:val="00DA1157"/>
    <w:rsid w:val="00DA15FF"/>
    <w:rsid w:val="00DA1973"/>
    <w:rsid w:val="00DA1C15"/>
    <w:rsid w:val="00DA2140"/>
    <w:rsid w:val="00DA2F8B"/>
    <w:rsid w:val="00DA3F79"/>
    <w:rsid w:val="00DA59AE"/>
    <w:rsid w:val="00DA5C42"/>
    <w:rsid w:val="00DA66F2"/>
    <w:rsid w:val="00DA6B79"/>
    <w:rsid w:val="00DA743C"/>
    <w:rsid w:val="00DA7F92"/>
    <w:rsid w:val="00DB059D"/>
    <w:rsid w:val="00DB1AA1"/>
    <w:rsid w:val="00DB3F31"/>
    <w:rsid w:val="00DB43EC"/>
    <w:rsid w:val="00DB4AE8"/>
    <w:rsid w:val="00DB4CEF"/>
    <w:rsid w:val="00DB559F"/>
    <w:rsid w:val="00DB5A89"/>
    <w:rsid w:val="00DB7230"/>
    <w:rsid w:val="00DC0217"/>
    <w:rsid w:val="00DC081F"/>
    <w:rsid w:val="00DC0AA3"/>
    <w:rsid w:val="00DC14CC"/>
    <w:rsid w:val="00DC19C8"/>
    <w:rsid w:val="00DC1AC5"/>
    <w:rsid w:val="00DC1D63"/>
    <w:rsid w:val="00DC1E57"/>
    <w:rsid w:val="00DC202E"/>
    <w:rsid w:val="00DC3889"/>
    <w:rsid w:val="00DC3CBE"/>
    <w:rsid w:val="00DC43F2"/>
    <w:rsid w:val="00DC46D1"/>
    <w:rsid w:val="00DC5141"/>
    <w:rsid w:val="00DC5E5B"/>
    <w:rsid w:val="00DC7FEC"/>
    <w:rsid w:val="00DD0006"/>
    <w:rsid w:val="00DD0B44"/>
    <w:rsid w:val="00DD0DFA"/>
    <w:rsid w:val="00DD1897"/>
    <w:rsid w:val="00DD20C3"/>
    <w:rsid w:val="00DD23B1"/>
    <w:rsid w:val="00DD332C"/>
    <w:rsid w:val="00DD45E1"/>
    <w:rsid w:val="00DD5061"/>
    <w:rsid w:val="00DD5359"/>
    <w:rsid w:val="00DD5A61"/>
    <w:rsid w:val="00DD6264"/>
    <w:rsid w:val="00DD77AD"/>
    <w:rsid w:val="00DD797A"/>
    <w:rsid w:val="00DD7CB5"/>
    <w:rsid w:val="00DE07B9"/>
    <w:rsid w:val="00DE0C94"/>
    <w:rsid w:val="00DE1114"/>
    <w:rsid w:val="00DE1828"/>
    <w:rsid w:val="00DE1E83"/>
    <w:rsid w:val="00DE306D"/>
    <w:rsid w:val="00DE349A"/>
    <w:rsid w:val="00DE35D2"/>
    <w:rsid w:val="00DE39C8"/>
    <w:rsid w:val="00DE5AA9"/>
    <w:rsid w:val="00DE64BB"/>
    <w:rsid w:val="00DE6987"/>
    <w:rsid w:val="00DE6ED8"/>
    <w:rsid w:val="00DE78F7"/>
    <w:rsid w:val="00DE7D9E"/>
    <w:rsid w:val="00DF14D0"/>
    <w:rsid w:val="00DF1EB9"/>
    <w:rsid w:val="00DF1EFD"/>
    <w:rsid w:val="00DF2A52"/>
    <w:rsid w:val="00DF3067"/>
    <w:rsid w:val="00DF365F"/>
    <w:rsid w:val="00DF3FB2"/>
    <w:rsid w:val="00DF5881"/>
    <w:rsid w:val="00DF5BFB"/>
    <w:rsid w:val="00DF6540"/>
    <w:rsid w:val="00DF6928"/>
    <w:rsid w:val="00DF6BD0"/>
    <w:rsid w:val="00DF715A"/>
    <w:rsid w:val="00E02919"/>
    <w:rsid w:val="00E03D3E"/>
    <w:rsid w:val="00E03DA7"/>
    <w:rsid w:val="00E03EA3"/>
    <w:rsid w:val="00E04899"/>
    <w:rsid w:val="00E04C37"/>
    <w:rsid w:val="00E0596D"/>
    <w:rsid w:val="00E064DD"/>
    <w:rsid w:val="00E069E7"/>
    <w:rsid w:val="00E0783E"/>
    <w:rsid w:val="00E07B77"/>
    <w:rsid w:val="00E1033D"/>
    <w:rsid w:val="00E10386"/>
    <w:rsid w:val="00E11B78"/>
    <w:rsid w:val="00E12B47"/>
    <w:rsid w:val="00E1319A"/>
    <w:rsid w:val="00E1384F"/>
    <w:rsid w:val="00E13E17"/>
    <w:rsid w:val="00E14259"/>
    <w:rsid w:val="00E1576B"/>
    <w:rsid w:val="00E15BBA"/>
    <w:rsid w:val="00E16AF8"/>
    <w:rsid w:val="00E16FF5"/>
    <w:rsid w:val="00E175D6"/>
    <w:rsid w:val="00E17765"/>
    <w:rsid w:val="00E203BF"/>
    <w:rsid w:val="00E20756"/>
    <w:rsid w:val="00E207D3"/>
    <w:rsid w:val="00E20E9E"/>
    <w:rsid w:val="00E21F20"/>
    <w:rsid w:val="00E2210C"/>
    <w:rsid w:val="00E22286"/>
    <w:rsid w:val="00E22458"/>
    <w:rsid w:val="00E233D4"/>
    <w:rsid w:val="00E23AFD"/>
    <w:rsid w:val="00E23B3C"/>
    <w:rsid w:val="00E2432B"/>
    <w:rsid w:val="00E24551"/>
    <w:rsid w:val="00E24819"/>
    <w:rsid w:val="00E252E1"/>
    <w:rsid w:val="00E25A50"/>
    <w:rsid w:val="00E25A61"/>
    <w:rsid w:val="00E25E8A"/>
    <w:rsid w:val="00E26E5C"/>
    <w:rsid w:val="00E27AEE"/>
    <w:rsid w:val="00E302D5"/>
    <w:rsid w:val="00E305FD"/>
    <w:rsid w:val="00E306A9"/>
    <w:rsid w:val="00E30718"/>
    <w:rsid w:val="00E309E9"/>
    <w:rsid w:val="00E30B37"/>
    <w:rsid w:val="00E30F12"/>
    <w:rsid w:val="00E31231"/>
    <w:rsid w:val="00E3203B"/>
    <w:rsid w:val="00E3206F"/>
    <w:rsid w:val="00E32722"/>
    <w:rsid w:val="00E32808"/>
    <w:rsid w:val="00E329A4"/>
    <w:rsid w:val="00E33210"/>
    <w:rsid w:val="00E33F90"/>
    <w:rsid w:val="00E34982"/>
    <w:rsid w:val="00E36640"/>
    <w:rsid w:val="00E40997"/>
    <w:rsid w:val="00E40F8A"/>
    <w:rsid w:val="00E4110B"/>
    <w:rsid w:val="00E4155D"/>
    <w:rsid w:val="00E42933"/>
    <w:rsid w:val="00E42EA4"/>
    <w:rsid w:val="00E4341D"/>
    <w:rsid w:val="00E43FDB"/>
    <w:rsid w:val="00E44896"/>
    <w:rsid w:val="00E44BBA"/>
    <w:rsid w:val="00E44C85"/>
    <w:rsid w:val="00E45BE0"/>
    <w:rsid w:val="00E46A34"/>
    <w:rsid w:val="00E46C64"/>
    <w:rsid w:val="00E475DB"/>
    <w:rsid w:val="00E4784E"/>
    <w:rsid w:val="00E47C20"/>
    <w:rsid w:val="00E50B04"/>
    <w:rsid w:val="00E5108A"/>
    <w:rsid w:val="00E51EFD"/>
    <w:rsid w:val="00E5268F"/>
    <w:rsid w:val="00E52885"/>
    <w:rsid w:val="00E53EF6"/>
    <w:rsid w:val="00E54B0C"/>
    <w:rsid w:val="00E54EBC"/>
    <w:rsid w:val="00E558CF"/>
    <w:rsid w:val="00E55BF5"/>
    <w:rsid w:val="00E56F8D"/>
    <w:rsid w:val="00E57269"/>
    <w:rsid w:val="00E606F2"/>
    <w:rsid w:val="00E60B12"/>
    <w:rsid w:val="00E60E55"/>
    <w:rsid w:val="00E61567"/>
    <w:rsid w:val="00E64422"/>
    <w:rsid w:val="00E650EE"/>
    <w:rsid w:val="00E65358"/>
    <w:rsid w:val="00E65C9B"/>
    <w:rsid w:val="00E660B2"/>
    <w:rsid w:val="00E67328"/>
    <w:rsid w:val="00E701EE"/>
    <w:rsid w:val="00E70678"/>
    <w:rsid w:val="00E70848"/>
    <w:rsid w:val="00E70C31"/>
    <w:rsid w:val="00E7200C"/>
    <w:rsid w:val="00E7201B"/>
    <w:rsid w:val="00E72A6D"/>
    <w:rsid w:val="00E74219"/>
    <w:rsid w:val="00E74375"/>
    <w:rsid w:val="00E74641"/>
    <w:rsid w:val="00E7494A"/>
    <w:rsid w:val="00E74AF5"/>
    <w:rsid w:val="00E75B7E"/>
    <w:rsid w:val="00E75B9C"/>
    <w:rsid w:val="00E75EE9"/>
    <w:rsid w:val="00E75F51"/>
    <w:rsid w:val="00E76797"/>
    <w:rsid w:val="00E7732D"/>
    <w:rsid w:val="00E77A64"/>
    <w:rsid w:val="00E77C98"/>
    <w:rsid w:val="00E817B8"/>
    <w:rsid w:val="00E818BF"/>
    <w:rsid w:val="00E81A98"/>
    <w:rsid w:val="00E82820"/>
    <w:rsid w:val="00E830AC"/>
    <w:rsid w:val="00E8431F"/>
    <w:rsid w:val="00E8439B"/>
    <w:rsid w:val="00E85803"/>
    <w:rsid w:val="00E9084A"/>
    <w:rsid w:val="00E90DC3"/>
    <w:rsid w:val="00E90E9C"/>
    <w:rsid w:val="00E91899"/>
    <w:rsid w:val="00E929A6"/>
    <w:rsid w:val="00E92BC7"/>
    <w:rsid w:val="00E93304"/>
    <w:rsid w:val="00E93E4D"/>
    <w:rsid w:val="00E94376"/>
    <w:rsid w:val="00E9466D"/>
    <w:rsid w:val="00E94EF7"/>
    <w:rsid w:val="00E950D4"/>
    <w:rsid w:val="00E95702"/>
    <w:rsid w:val="00E95CB6"/>
    <w:rsid w:val="00E9694B"/>
    <w:rsid w:val="00E9713E"/>
    <w:rsid w:val="00E97E25"/>
    <w:rsid w:val="00EA0FB6"/>
    <w:rsid w:val="00EA218E"/>
    <w:rsid w:val="00EA21DD"/>
    <w:rsid w:val="00EA2889"/>
    <w:rsid w:val="00EA2DE6"/>
    <w:rsid w:val="00EA41FF"/>
    <w:rsid w:val="00EA4559"/>
    <w:rsid w:val="00EA5445"/>
    <w:rsid w:val="00EA5527"/>
    <w:rsid w:val="00EA55DA"/>
    <w:rsid w:val="00EA5F78"/>
    <w:rsid w:val="00EA7420"/>
    <w:rsid w:val="00EA7736"/>
    <w:rsid w:val="00EB0078"/>
    <w:rsid w:val="00EB02E9"/>
    <w:rsid w:val="00EB06DD"/>
    <w:rsid w:val="00EB0886"/>
    <w:rsid w:val="00EB0AA7"/>
    <w:rsid w:val="00EB1558"/>
    <w:rsid w:val="00EB1783"/>
    <w:rsid w:val="00EB1807"/>
    <w:rsid w:val="00EB1CD7"/>
    <w:rsid w:val="00EB1D1E"/>
    <w:rsid w:val="00EB1DDC"/>
    <w:rsid w:val="00EB1FC7"/>
    <w:rsid w:val="00EB204C"/>
    <w:rsid w:val="00EB3425"/>
    <w:rsid w:val="00EB34BB"/>
    <w:rsid w:val="00EB3738"/>
    <w:rsid w:val="00EB635E"/>
    <w:rsid w:val="00EB6873"/>
    <w:rsid w:val="00EB6AA7"/>
    <w:rsid w:val="00EB7024"/>
    <w:rsid w:val="00EB7575"/>
    <w:rsid w:val="00EC00B4"/>
    <w:rsid w:val="00EC06B1"/>
    <w:rsid w:val="00EC1555"/>
    <w:rsid w:val="00EC158C"/>
    <w:rsid w:val="00EC19F5"/>
    <w:rsid w:val="00EC1C69"/>
    <w:rsid w:val="00EC1CE0"/>
    <w:rsid w:val="00EC224C"/>
    <w:rsid w:val="00EC257B"/>
    <w:rsid w:val="00EC26AD"/>
    <w:rsid w:val="00EC2BDB"/>
    <w:rsid w:val="00EC3CEA"/>
    <w:rsid w:val="00EC4097"/>
    <w:rsid w:val="00EC51B9"/>
    <w:rsid w:val="00EC539F"/>
    <w:rsid w:val="00EC63FF"/>
    <w:rsid w:val="00EC6606"/>
    <w:rsid w:val="00EC76EA"/>
    <w:rsid w:val="00EC7A38"/>
    <w:rsid w:val="00ED05A4"/>
    <w:rsid w:val="00ED172E"/>
    <w:rsid w:val="00ED2E0E"/>
    <w:rsid w:val="00ED2E70"/>
    <w:rsid w:val="00ED3A8E"/>
    <w:rsid w:val="00ED48D5"/>
    <w:rsid w:val="00ED5061"/>
    <w:rsid w:val="00ED565B"/>
    <w:rsid w:val="00ED5D57"/>
    <w:rsid w:val="00ED68BA"/>
    <w:rsid w:val="00ED6B99"/>
    <w:rsid w:val="00ED759C"/>
    <w:rsid w:val="00EE09F0"/>
    <w:rsid w:val="00EE0BA3"/>
    <w:rsid w:val="00EE0D4B"/>
    <w:rsid w:val="00EE1665"/>
    <w:rsid w:val="00EE214F"/>
    <w:rsid w:val="00EE2EE2"/>
    <w:rsid w:val="00EE2F57"/>
    <w:rsid w:val="00EE3859"/>
    <w:rsid w:val="00EE3971"/>
    <w:rsid w:val="00EE555D"/>
    <w:rsid w:val="00EE6176"/>
    <w:rsid w:val="00EE6257"/>
    <w:rsid w:val="00EE699C"/>
    <w:rsid w:val="00EE6E22"/>
    <w:rsid w:val="00EE7745"/>
    <w:rsid w:val="00EE7AE4"/>
    <w:rsid w:val="00EF0FC5"/>
    <w:rsid w:val="00EF0FEF"/>
    <w:rsid w:val="00EF12ED"/>
    <w:rsid w:val="00EF1800"/>
    <w:rsid w:val="00EF18CF"/>
    <w:rsid w:val="00EF1A7F"/>
    <w:rsid w:val="00EF1B79"/>
    <w:rsid w:val="00EF2477"/>
    <w:rsid w:val="00EF25E0"/>
    <w:rsid w:val="00EF2DC5"/>
    <w:rsid w:val="00EF35DF"/>
    <w:rsid w:val="00EF382E"/>
    <w:rsid w:val="00EF39A4"/>
    <w:rsid w:val="00EF3ABC"/>
    <w:rsid w:val="00EF469C"/>
    <w:rsid w:val="00EF5616"/>
    <w:rsid w:val="00EF5D52"/>
    <w:rsid w:val="00EF7703"/>
    <w:rsid w:val="00EF78B0"/>
    <w:rsid w:val="00F00621"/>
    <w:rsid w:val="00F00A66"/>
    <w:rsid w:val="00F01067"/>
    <w:rsid w:val="00F01447"/>
    <w:rsid w:val="00F02525"/>
    <w:rsid w:val="00F02790"/>
    <w:rsid w:val="00F03775"/>
    <w:rsid w:val="00F04C92"/>
    <w:rsid w:val="00F055B0"/>
    <w:rsid w:val="00F069FE"/>
    <w:rsid w:val="00F06ABA"/>
    <w:rsid w:val="00F0711A"/>
    <w:rsid w:val="00F07582"/>
    <w:rsid w:val="00F108EB"/>
    <w:rsid w:val="00F120BD"/>
    <w:rsid w:val="00F127A6"/>
    <w:rsid w:val="00F127BD"/>
    <w:rsid w:val="00F1296C"/>
    <w:rsid w:val="00F12BFF"/>
    <w:rsid w:val="00F12C88"/>
    <w:rsid w:val="00F132E8"/>
    <w:rsid w:val="00F142CC"/>
    <w:rsid w:val="00F14529"/>
    <w:rsid w:val="00F15EBD"/>
    <w:rsid w:val="00F16622"/>
    <w:rsid w:val="00F16895"/>
    <w:rsid w:val="00F16FC2"/>
    <w:rsid w:val="00F17A65"/>
    <w:rsid w:val="00F17DF6"/>
    <w:rsid w:val="00F20D26"/>
    <w:rsid w:val="00F20F46"/>
    <w:rsid w:val="00F2109A"/>
    <w:rsid w:val="00F2203B"/>
    <w:rsid w:val="00F226CE"/>
    <w:rsid w:val="00F22BEC"/>
    <w:rsid w:val="00F22E9F"/>
    <w:rsid w:val="00F22F94"/>
    <w:rsid w:val="00F2360D"/>
    <w:rsid w:val="00F24227"/>
    <w:rsid w:val="00F24DCA"/>
    <w:rsid w:val="00F25233"/>
    <w:rsid w:val="00F25C99"/>
    <w:rsid w:val="00F26267"/>
    <w:rsid w:val="00F2793A"/>
    <w:rsid w:val="00F27B1B"/>
    <w:rsid w:val="00F30EFE"/>
    <w:rsid w:val="00F31EB3"/>
    <w:rsid w:val="00F334A4"/>
    <w:rsid w:val="00F33B29"/>
    <w:rsid w:val="00F33D12"/>
    <w:rsid w:val="00F349CC"/>
    <w:rsid w:val="00F34CCC"/>
    <w:rsid w:val="00F355F3"/>
    <w:rsid w:val="00F35DEB"/>
    <w:rsid w:val="00F364B9"/>
    <w:rsid w:val="00F3796C"/>
    <w:rsid w:val="00F37AFB"/>
    <w:rsid w:val="00F37BF6"/>
    <w:rsid w:val="00F41C60"/>
    <w:rsid w:val="00F41D93"/>
    <w:rsid w:val="00F43954"/>
    <w:rsid w:val="00F44566"/>
    <w:rsid w:val="00F44F74"/>
    <w:rsid w:val="00F45748"/>
    <w:rsid w:val="00F45D17"/>
    <w:rsid w:val="00F45E8B"/>
    <w:rsid w:val="00F465D0"/>
    <w:rsid w:val="00F46B19"/>
    <w:rsid w:val="00F46D4C"/>
    <w:rsid w:val="00F47BDE"/>
    <w:rsid w:val="00F505A9"/>
    <w:rsid w:val="00F50C09"/>
    <w:rsid w:val="00F50D01"/>
    <w:rsid w:val="00F50DC9"/>
    <w:rsid w:val="00F51229"/>
    <w:rsid w:val="00F527B5"/>
    <w:rsid w:val="00F52A85"/>
    <w:rsid w:val="00F537A8"/>
    <w:rsid w:val="00F54293"/>
    <w:rsid w:val="00F542F3"/>
    <w:rsid w:val="00F544A6"/>
    <w:rsid w:val="00F5487F"/>
    <w:rsid w:val="00F55508"/>
    <w:rsid w:val="00F5590B"/>
    <w:rsid w:val="00F55B25"/>
    <w:rsid w:val="00F55BF5"/>
    <w:rsid w:val="00F5617B"/>
    <w:rsid w:val="00F60BB1"/>
    <w:rsid w:val="00F60BEC"/>
    <w:rsid w:val="00F617FD"/>
    <w:rsid w:val="00F61C34"/>
    <w:rsid w:val="00F6281A"/>
    <w:rsid w:val="00F63695"/>
    <w:rsid w:val="00F63D11"/>
    <w:rsid w:val="00F643D6"/>
    <w:rsid w:val="00F65C27"/>
    <w:rsid w:val="00F65C3C"/>
    <w:rsid w:val="00F65E5C"/>
    <w:rsid w:val="00F66408"/>
    <w:rsid w:val="00F672D0"/>
    <w:rsid w:val="00F67838"/>
    <w:rsid w:val="00F703CC"/>
    <w:rsid w:val="00F706D9"/>
    <w:rsid w:val="00F70733"/>
    <w:rsid w:val="00F71935"/>
    <w:rsid w:val="00F71CC9"/>
    <w:rsid w:val="00F73C0F"/>
    <w:rsid w:val="00F73E52"/>
    <w:rsid w:val="00F7645D"/>
    <w:rsid w:val="00F76BB2"/>
    <w:rsid w:val="00F76D58"/>
    <w:rsid w:val="00F76E05"/>
    <w:rsid w:val="00F779B4"/>
    <w:rsid w:val="00F80DC8"/>
    <w:rsid w:val="00F81831"/>
    <w:rsid w:val="00F81A03"/>
    <w:rsid w:val="00F81C6A"/>
    <w:rsid w:val="00F82322"/>
    <w:rsid w:val="00F82491"/>
    <w:rsid w:val="00F8255E"/>
    <w:rsid w:val="00F8289E"/>
    <w:rsid w:val="00F82D69"/>
    <w:rsid w:val="00F83055"/>
    <w:rsid w:val="00F84390"/>
    <w:rsid w:val="00F8463B"/>
    <w:rsid w:val="00F84ECE"/>
    <w:rsid w:val="00F85221"/>
    <w:rsid w:val="00F85C77"/>
    <w:rsid w:val="00F86C10"/>
    <w:rsid w:val="00F8728E"/>
    <w:rsid w:val="00F90AA7"/>
    <w:rsid w:val="00F9161C"/>
    <w:rsid w:val="00F917AE"/>
    <w:rsid w:val="00F91F41"/>
    <w:rsid w:val="00F94EC8"/>
    <w:rsid w:val="00F956D5"/>
    <w:rsid w:val="00F9601C"/>
    <w:rsid w:val="00F96B4A"/>
    <w:rsid w:val="00FA1215"/>
    <w:rsid w:val="00FA155B"/>
    <w:rsid w:val="00FA182A"/>
    <w:rsid w:val="00FA183F"/>
    <w:rsid w:val="00FA18E6"/>
    <w:rsid w:val="00FA1A3D"/>
    <w:rsid w:val="00FA28D5"/>
    <w:rsid w:val="00FA2EBC"/>
    <w:rsid w:val="00FA5736"/>
    <w:rsid w:val="00FA5A63"/>
    <w:rsid w:val="00FB0369"/>
    <w:rsid w:val="00FB077B"/>
    <w:rsid w:val="00FB0A39"/>
    <w:rsid w:val="00FB1269"/>
    <w:rsid w:val="00FB149E"/>
    <w:rsid w:val="00FB1FA8"/>
    <w:rsid w:val="00FB2DD5"/>
    <w:rsid w:val="00FB3141"/>
    <w:rsid w:val="00FB318D"/>
    <w:rsid w:val="00FB3BB6"/>
    <w:rsid w:val="00FB46A1"/>
    <w:rsid w:val="00FB4B5B"/>
    <w:rsid w:val="00FB4D3C"/>
    <w:rsid w:val="00FB5279"/>
    <w:rsid w:val="00FB548D"/>
    <w:rsid w:val="00FB5517"/>
    <w:rsid w:val="00FB6050"/>
    <w:rsid w:val="00FB6675"/>
    <w:rsid w:val="00FB7940"/>
    <w:rsid w:val="00FB7E44"/>
    <w:rsid w:val="00FC0288"/>
    <w:rsid w:val="00FC0A81"/>
    <w:rsid w:val="00FC0CEF"/>
    <w:rsid w:val="00FC15A1"/>
    <w:rsid w:val="00FC2737"/>
    <w:rsid w:val="00FC29EC"/>
    <w:rsid w:val="00FC2A5D"/>
    <w:rsid w:val="00FC2F1B"/>
    <w:rsid w:val="00FC341C"/>
    <w:rsid w:val="00FC35D7"/>
    <w:rsid w:val="00FC41D3"/>
    <w:rsid w:val="00FC4A34"/>
    <w:rsid w:val="00FC4BA8"/>
    <w:rsid w:val="00FC5994"/>
    <w:rsid w:val="00FC5D28"/>
    <w:rsid w:val="00FC715A"/>
    <w:rsid w:val="00FC73D4"/>
    <w:rsid w:val="00FD0372"/>
    <w:rsid w:val="00FD0ACD"/>
    <w:rsid w:val="00FD23CE"/>
    <w:rsid w:val="00FD38B1"/>
    <w:rsid w:val="00FD4231"/>
    <w:rsid w:val="00FD7280"/>
    <w:rsid w:val="00FD739B"/>
    <w:rsid w:val="00FD7C46"/>
    <w:rsid w:val="00FE0BA1"/>
    <w:rsid w:val="00FE12B9"/>
    <w:rsid w:val="00FE28B0"/>
    <w:rsid w:val="00FE29B4"/>
    <w:rsid w:val="00FE32BD"/>
    <w:rsid w:val="00FE48F0"/>
    <w:rsid w:val="00FE4D3A"/>
    <w:rsid w:val="00FE540D"/>
    <w:rsid w:val="00FE59E7"/>
    <w:rsid w:val="00FE7922"/>
    <w:rsid w:val="00FE7E06"/>
    <w:rsid w:val="00FF0BAB"/>
    <w:rsid w:val="00FF0E00"/>
    <w:rsid w:val="00FF1041"/>
    <w:rsid w:val="00FF111E"/>
    <w:rsid w:val="00FF1F33"/>
    <w:rsid w:val="00FF3309"/>
    <w:rsid w:val="00FF373C"/>
    <w:rsid w:val="00FF58EE"/>
    <w:rsid w:val="00FF5A9F"/>
    <w:rsid w:val="00FF5C54"/>
    <w:rsid w:val="00FF652C"/>
    <w:rsid w:val="00FF6C37"/>
    <w:rsid w:val="00FF6CA9"/>
    <w:rsid w:val="00FF6E90"/>
    <w:rsid w:val="00FF7284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629433E-51B2-47E9-913C-C74FAAD9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4B6AE9"/>
  </w:style>
  <w:style w:type="paragraph" w:styleId="Prrafodelista">
    <w:name w:val="List Paragraph"/>
    <w:basedOn w:val="Normal"/>
    <w:uiPriority w:val="34"/>
    <w:qFormat/>
    <w:rsid w:val="004B6AE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B6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6AE9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4B6AE9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AU"/>
    </w:rPr>
  </w:style>
  <w:style w:type="table" w:styleId="Tablaconcuadrcula">
    <w:name w:val="Table Grid"/>
    <w:basedOn w:val="Tablanormal"/>
    <w:uiPriority w:val="59"/>
    <w:rsid w:val="004B6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B6A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B6AE9"/>
    <w:pPr>
      <w:spacing w:after="0" w:line="240" w:lineRule="auto"/>
      <w:ind w:firstLine="360"/>
    </w:pPr>
    <w:rPr>
      <w:rFonts w:eastAsiaTheme="minorEastAsia"/>
      <w:sz w:val="20"/>
      <w:szCs w:val="20"/>
      <w:lang w:val="en-US" w:bidi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6AE9"/>
    <w:rPr>
      <w:rFonts w:eastAsiaTheme="minorEastAsia"/>
      <w:sz w:val="20"/>
      <w:szCs w:val="20"/>
      <w:lang w:val="en-US" w:bidi="en-US"/>
    </w:rPr>
  </w:style>
  <w:style w:type="paragraph" w:styleId="Descripcin">
    <w:name w:val="caption"/>
    <w:basedOn w:val="Normal"/>
    <w:next w:val="Normal"/>
    <w:uiPriority w:val="35"/>
    <w:unhideWhenUsed/>
    <w:qFormat/>
    <w:rsid w:val="004B6AE9"/>
    <w:pPr>
      <w:spacing w:after="0" w:line="240" w:lineRule="auto"/>
      <w:ind w:firstLine="360"/>
    </w:pPr>
    <w:rPr>
      <w:rFonts w:eastAsiaTheme="minorEastAsia"/>
      <w:b/>
      <w:bCs/>
      <w:sz w:val="18"/>
      <w:szCs w:val="18"/>
      <w:lang w:val="en-US" w:bidi="en-US"/>
    </w:rPr>
  </w:style>
  <w:style w:type="table" w:customStyle="1" w:styleId="Sombreadoclaro1">
    <w:name w:val="Sombreado claro1"/>
    <w:basedOn w:val="Tablanormal"/>
    <w:uiPriority w:val="60"/>
    <w:rsid w:val="004B6AE9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B6A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CL"/>
    </w:rPr>
  </w:style>
  <w:style w:type="paragraph" w:styleId="Encabezado">
    <w:name w:val="header"/>
    <w:basedOn w:val="Normal"/>
    <w:link w:val="EncabezadoCar"/>
    <w:uiPriority w:val="99"/>
    <w:unhideWhenUsed/>
    <w:rsid w:val="004B6A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B6AE9"/>
  </w:style>
  <w:style w:type="paragraph" w:styleId="Piedepgina">
    <w:name w:val="footer"/>
    <w:basedOn w:val="Normal"/>
    <w:link w:val="PiedepginaCar"/>
    <w:uiPriority w:val="99"/>
    <w:unhideWhenUsed/>
    <w:rsid w:val="004B6A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B6AE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6AE9"/>
    <w:pPr>
      <w:spacing w:after="200"/>
      <w:ind w:firstLine="0"/>
    </w:pPr>
    <w:rPr>
      <w:rFonts w:eastAsiaTheme="minorHAnsi"/>
      <w:b/>
      <w:bCs/>
      <w:lang w:val="es-CL" w:bidi="ar-SA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6AE9"/>
    <w:rPr>
      <w:rFonts w:eastAsiaTheme="minorEastAsia"/>
      <w:b/>
      <w:bCs/>
      <w:sz w:val="20"/>
      <w:szCs w:val="20"/>
      <w:lang w:val="en-US" w:bidi="en-US"/>
    </w:rPr>
  </w:style>
  <w:style w:type="numbering" w:customStyle="1" w:styleId="Sinlista11">
    <w:name w:val="Sin lista11"/>
    <w:next w:val="Sinlista"/>
    <w:uiPriority w:val="99"/>
    <w:semiHidden/>
    <w:unhideWhenUsed/>
    <w:rsid w:val="004B6AE9"/>
  </w:style>
  <w:style w:type="numbering" w:customStyle="1" w:styleId="Sinlista2">
    <w:name w:val="Sin lista2"/>
    <w:next w:val="Sinlista"/>
    <w:uiPriority w:val="99"/>
    <w:semiHidden/>
    <w:unhideWhenUsed/>
    <w:rsid w:val="004B6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6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7EF93A3-05B9-4517-8693-F4068CAC1AF7}"/>
</file>

<file path=customXml/itemProps2.xml><?xml version="1.0" encoding="utf-8"?>
<ds:datastoreItem xmlns:ds="http://schemas.openxmlformats.org/officeDocument/2006/customXml" ds:itemID="{95559A34-32E9-4E70-9662-A28EDE4F6531}"/>
</file>

<file path=customXml/itemProps3.xml><?xml version="1.0" encoding="utf-8"?>
<ds:datastoreItem xmlns:ds="http://schemas.openxmlformats.org/officeDocument/2006/customXml" ds:itemID="{41190BCA-33E7-4B7B-8DC2-E96535E157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lejandro del Pozo</cp:lastModifiedBy>
  <cp:revision>8</cp:revision>
  <dcterms:created xsi:type="dcterms:W3CDTF">2016-04-13T18:54:00Z</dcterms:created>
  <dcterms:modified xsi:type="dcterms:W3CDTF">2016-04-13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